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72247" w:rsidP="2C21B18A" w:rsidRDefault="00072247" w14:paraId="2C078E63" w14:textId="745BE720">
      <w:pPr>
        <w:pStyle w:val="Normal"/>
        <w:rPr>
          <w:rFonts w:ascii="Aptos" w:hAnsi="Aptos" w:eastAsia="Aptos" w:cs="Aptos"/>
          <w:noProof w:val="0"/>
          <w:sz w:val="24"/>
          <w:szCs w:val="24"/>
          <w:lang w:val="en-US"/>
        </w:rPr>
      </w:pPr>
      <w:r w:rsidRPr="2C21B18A" w:rsidR="275CE531">
        <w:rPr>
          <w:b w:val="1"/>
          <w:bCs w:val="1"/>
        </w:rPr>
        <w:t xml:space="preserve">Supplementary Appendix: </w:t>
      </w:r>
      <w:r w:rsidRPr="2C21B18A" w:rsidR="275CE531">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mpact of an Evidence-Based Order Panel on Antibiotic Prescribing in Ambulatory Patients with Cystitis</w:t>
      </w:r>
    </w:p>
    <w:p w:rsidR="2C21B18A" w:rsidP="2C21B18A" w:rsidRDefault="2C21B18A" w14:paraId="76FA964D" w14:textId="3F1B2E11">
      <w:pPr>
        <w:pStyle w:val="Normal"/>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9D51632" w:rsidP="2C21B18A" w:rsidRDefault="09D51632" w14:paraId="7B5F673C" w14:textId="17CECF51">
      <w:pPr>
        <w:spacing w:before="0" w:beforeAutospacing="off" w:after="200" w:afterAutospacing="off" w:line="276" w:lineRule="auto"/>
      </w:pPr>
      <w:r w:rsidRPr="2C21B18A" w:rsidR="09D51632">
        <w:rPr>
          <w:rFonts w:ascii="Cambria" w:hAnsi="Cambria" w:eastAsia="Cambria" w:cs="Cambria"/>
          <w:b w:val="1"/>
          <w:bCs w:val="1"/>
          <w:noProof w:val="0"/>
          <w:sz w:val="24"/>
          <w:szCs w:val="24"/>
          <w:lang w:val="en-US"/>
        </w:rPr>
        <w:t>EZ ID Urinary Order Panel (Adult)</w:t>
      </w:r>
    </w:p>
    <w:p w:rsidR="09D51632" w:rsidP="2C21B18A" w:rsidRDefault="09D51632" w14:paraId="7F088B7E" w14:textId="3DE9B0F8">
      <w:pPr>
        <w:spacing w:before="0" w:beforeAutospacing="off" w:after="200" w:afterAutospacing="off" w:line="276" w:lineRule="auto"/>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Symptoms of cystitis include a combination of dysuria, increased urinary frequency, and increased urgency. In addition to symptoms of cystitis (e.g., dysuria, frequency, urgency, etc.), patients with pyelonephritis may present with costovertebral angle tenderness (i.e., flank pain) and/or fever. </w:t>
      </w:r>
    </w:p>
    <w:p w:rsidR="09D51632" w:rsidP="2C21B18A" w:rsidRDefault="09D51632" w14:paraId="4DAC61B2" w14:textId="3F525D15">
      <w:pPr>
        <w:spacing w:before="0" w:beforeAutospacing="off" w:after="200" w:afterAutospacing="off" w:line="276" w:lineRule="auto"/>
      </w:pPr>
      <w:r w:rsidRPr="2C21B18A" w:rsidR="09D51632">
        <w:rPr>
          <w:rFonts w:ascii="Cambria" w:hAnsi="Cambria" w:eastAsia="Cambria" w:cs="Cambria"/>
          <w:b w:val="1"/>
          <w:bCs w:val="1"/>
          <w:noProof w:val="0"/>
          <w:color w:val="000000" w:themeColor="text1" w:themeTint="FF" w:themeShade="FF"/>
          <w:sz w:val="24"/>
          <w:szCs w:val="24"/>
          <w:lang w:val="en-US"/>
        </w:rPr>
        <w:t xml:space="preserve">Quick links: </w:t>
      </w:r>
    </w:p>
    <w:p w:rsidR="09D51632" w:rsidP="2C21B18A" w:rsidRDefault="09D51632" w14:paraId="4E8676F6" w14:textId="44864DD6">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AskMayoExpert (AME) [hyperlink]</w:t>
      </w:r>
    </w:p>
    <w:p w:rsidR="09D51632" w:rsidP="2C21B18A" w:rsidRDefault="09D51632" w14:paraId="49C8AC87" w14:textId="5C2C91A0">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Antimicrobial Quick Guide [hyperlink]</w:t>
      </w:r>
    </w:p>
    <w:p w:rsidR="09D51632" w:rsidP="2C21B18A" w:rsidRDefault="09D51632" w14:paraId="14F6EEA5" w14:textId="3994D054">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Viral Rx Pad [hyperlink]</w:t>
      </w:r>
    </w:p>
    <w:p w:rsidR="09D51632" w:rsidP="2C21B18A" w:rsidRDefault="09D51632" w14:paraId="4004F212" w14:textId="0FC27BF5">
      <w:pPr>
        <w:spacing w:before="0" w:beforeAutospacing="off" w:after="200" w:afterAutospacing="off" w:line="276" w:lineRule="auto"/>
      </w:pPr>
      <w:r w:rsidRPr="2C21B18A" w:rsidR="09D51632">
        <w:rPr>
          <w:rFonts w:ascii="Cambria" w:hAnsi="Cambria" w:eastAsia="Cambria" w:cs="Cambria"/>
          <w:b w:val="1"/>
          <w:bCs w:val="1"/>
          <w:noProof w:val="0"/>
          <w:color w:val="000000" w:themeColor="text1" w:themeTint="FF" w:themeShade="FF"/>
          <w:sz w:val="24"/>
          <w:szCs w:val="24"/>
          <w:lang w:val="en-US"/>
        </w:rPr>
        <w:t>Patients with lower urinary symptoms ONLY (i.e., cystitis)</w:t>
      </w:r>
    </w:p>
    <w:p w:rsidR="09D51632" w:rsidP="2C21B18A" w:rsidRDefault="09D51632" w14:paraId="6D56909E" w14:textId="3A62AE50">
      <w:pPr>
        <w:pStyle w:val="ListParagraph"/>
        <w:numPr>
          <w:ilvl w:val="0"/>
          <w:numId w:val="1"/>
        </w:numPr>
        <w:spacing w:before="0" w:beforeAutospacing="off" w:after="0" w:afterAutospacing="off" w:line="276" w:lineRule="auto"/>
        <w:ind w:left="7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Cystitis is considered </w:t>
      </w:r>
      <w:r w:rsidRPr="2C21B18A" w:rsidR="09D51632">
        <w:rPr>
          <w:rFonts w:ascii="Cambria" w:hAnsi="Cambria" w:eastAsia="Cambria" w:cs="Cambria"/>
          <w:b w:val="1"/>
          <w:bCs w:val="1"/>
          <w:i w:val="1"/>
          <w:iCs w:val="1"/>
          <w:noProof w:val="0"/>
          <w:color w:val="000000" w:themeColor="text1" w:themeTint="FF" w:themeShade="FF"/>
          <w:sz w:val="24"/>
          <w:szCs w:val="24"/>
          <w:lang w:val="en-US"/>
        </w:rPr>
        <w:t>complicated</w:t>
      </w:r>
      <w:r w:rsidRPr="2C21B18A" w:rsidR="09D51632">
        <w:rPr>
          <w:rFonts w:ascii="Cambria" w:hAnsi="Cambria" w:eastAsia="Cambria" w:cs="Cambria"/>
          <w:i w:val="1"/>
          <w:iCs w:val="1"/>
          <w:noProof w:val="0"/>
          <w:color w:val="000000" w:themeColor="text1" w:themeTint="FF" w:themeShade="FF"/>
          <w:sz w:val="24"/>
          <w:szCs w:val="24"/>
          <w:lang w:val="en-US"/>
        </w:rPr>
        <w:t xml:space="preserve"> if one or more of the following is present: male, age&gt;65, pregnant, symptom duration &gt; one week, recent antimicrobial use, poorly controlled diabetes, history of infection with multidrug-resistant organism(s), urinary obstruction or anatomic abnormality of urinary tract, current indwelling stent, nephrostomy tube, urinary diversion, or renal transplant.</w:t>
      </w:r>
    </w:p>
    <w:p w:rsidR="09D51632" w:rsidP="2C21B18A" w:rsidRDefault="09D51632" w14:paraId="2CC6780B" w14:textId="567B9028">
      <w:pPr>
        <w:pStyle w:val="ListParagraph"/>
        <w:numPr>
          <w:ilvl w:val="0"/>
          <w:numId w:val="1"/>
        </w:numPr>
        <w:spacing w:before="0" w:beforeAutospacing="off" w:after="0" w:afterAutospacing="off" w:line="276" w:lineRule="auto"/>
        <w:ind w:left="7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w:t>
      </w:r>
      <w:r w:rsidRPr="2C21B18A" w:rsidR="09D51632">
        <w:rPr>
          <w:rFonts w:ascii="Cambria" w:hAnsi="Cambria" w:eastAsia="Cambria" w:cs="Cambria"/>
          <w:noProof w:val="0"/>
          <w:color w:val="000000" w:themeColor="text1" w:themeTint="FF" w:themeShade="FF"/>
          <w:sz w:val="24"/>
          <w:szCs w:val="24"/>
          <w:lang w:val="en-US"/>
        </w:rPr>
        <w:t xml:space="preserve"> For symptomatic patients with indwelling catheters, remove or replace catheter.</w:t>
      </w:r>
    </w:p>
    <w:p w:rsidR="09D51632" w:rsidP="2C21B18A" w:rsidRDefault="09D51632" w14:paraId="6FFE13D9" w14:textId="04825140">
      <w:pPr>
        <w:pStyle w:val="ListParagraph"/>
        <w:numPr>
          <w:ilvl w:val="0"/>
          <w:numId w:val="1"/>
        </w:numPr>
        <w:spacing w:before="0" w:beforeAutospacing="off" w:after="0" w:afterAutospacing="off" w:line="276" w:lineRule="auto"/>
        <w:ind w:left="7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Laboratory testing for cystitis</w:t>
      </w:r>
    </w:p>
    <w:p w:rsidR="09D51632" w:rsidP="2C21B18A" w:rsidRDefault="09D51632" w14:paraId="5C7FA616" w14:textId="1651ED62">
      <w:pPr>
        <w:pStyle w:val="ListParagraph"/>
        <w:numPr>
          <w:ilvl w:val="1"/>
          <w:numId w:val="1"/>
        </w:numPr>
        <w:spacing w:before="0" w:beforeAutospacing="off" w:after="0" w:afterAutospacing="off" w:line="276" w:lineRule="auto"/>
        <w:ind w:left="14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Urinalysis, urine culture, and/or dipstick can be considered in patients with uncomplicated cystitis but is recommended for ALL patients with complicated cystitis.</w:t>
      </w:r>
    </w:p>
    <w:p w:rsidR="09D51632" w:rsidP="2C21B18A" w:rsidRDefault="09D51632" w14:paraId="6E17C1FB" w14:textId="3F2476A5">
      <w:pPr>
        <w:pStyle w:val="ListParagraph"/>
        <w:numPr>
          <w:ilvl w:val="1"/>
          <w:numId w:val="1"/>
        </w:numPr>
        <w:spacing w:before="0" w:beforeAutospacing="off" w:after="0" w:afterAutospacing="off" w:line="276" w:lineRule="auto"/>
        <w:ind w:left="14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Bacterial culture, Aerobic and susceptibility, Urine</w:t>
      </w:r>
    </w:p>
    <w:p w:rsidR="09D51632" w:rsidP="2C21B18A" w:rsidRDefault="09D51632" w14:paraId="6C61CDDB" w14:textId="5A446BE8">
      <w:pPr>
        <w:pStyle w:val="ListParagraph"/>
        <w:numPr>
          <w:ilvl w:val="1"/>
          <w:numId w:val="1"/>
        </w:numPr>
        <w:spacing w:before="0" w:beforeAutospacing="off" w:after="0" w:afterAutospacing="off" w:line="276" w:lineRule="auto"/>
        <w:ind w:left="14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Urinalysis with microscopic</w:t>
      </w:r>
    </w:p>
    <w:p w:rsidR="09D51632" w:rsidP="2C21B18A" w:rsidRDefault="09D51632" w14:paraId="126A2D08" w14:textId="21BD0391">
      <w:pPr>
        <w:pStyle w:val="ListParagraph"/>
        <w:numPr>
          <w:ilvl w:val="1"/>
          <w:numId w:val="1"/>
        </w:numPr>
        <w:spacing w:before="0" w:beforeAutospacing="off" w:after="0" w:afterAutospacing="off" w:line="276" w:lineRule="auto"/>
        <w:ind w:left="14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Dipstick, POCT, urine</w:t>
      </w:r>
    </w:p>
    <w:p w:rsidR="09D51632" w:rsidP="2C21B18A" w:rsidRDefault="09D51632" w14:paraId="19001A42" w14:textId="69CCA17C">
      <w:pPr>
        <w:pStyle w:val="ListParagraph"/>
        <w:numPr>
          <w:ilvl w:val="0"/>
          <w:numId w:val="1"/>
        </w:numPr>
        <w:spacing w:before="0" w:beforeAutospacing="off" w:after="0" w:afterAutospacing="off" w:line="276" w:lineRule="auto"/>
        <w:ind w:left="7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Treatment of cystitis </w:t>
      </w:r>
    </w:p>
    <w:p w:rsidR="09D51632" w:rsidP="2C21B18A" w:rsidRDefault="09D51632" w14:paraId="020B3BF1" w14:textId="243741E4">
      <w:pPr>
        <w:pStyle w:val="ListParagraph"/>
        <w:numPr>
          <w:ilvl w:val="1"/>
          <w:numId w:val="1"/>
        </w:numPr>
        <w:spacing w:before="0" w:beforeAutospacing="off" w:after="0" w:afterAutospacing="off" w:line="276" w:lineRule="auto"/>
        <w:ind w:left="14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Avoid empiric cephalexin or sulfamethoxazole/trimethoprim in regions where urinary E. coli susceptibility rates are &lt; 80%. See antibiogram (link above). Use caution with sulfamethoxazole/trimethoprim in the elderly or those with renal impairment given risk for hyperkalemia.</w:t>
      </w:r>
    </w:p>
    <w:p w:rsidR="09D51632" w:rsidP="2C21B18A" w:rsidRDefault="09D51632" w14:paraId="119A7809" w14:textId="57268DF9">
      <w:pPr>
        <w:pStyle w:val="ListParagraph"/>
        <w:numPr>
          <w:ilvl w:val="1"/>
          <w:numId w:val="1"/>
        </w:numPr>
        <w:spacing w:before="0" w:beforeAutospacing="off" w:after="0" w:afterAutospacing="off" w:line="276" w:lineRule="auto"/>
        <w:ind w:left="14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This order panel is not intended to guide treatment of prostatitis.  See AME for treatment recommendations.</w:t>
      </w:r>
    </w:p>
    <w:p w:rsidR="09D51632" w:rsidP="2C21B18A" w:rsidRDefault="09D51632" w14:paraId="247F9426" w14:textId="12CDC0AB">
      <w:pPr>
        <w:pStyle w:val="ListParagraph"/>
        <w:numPr>
          <w:ilvl w:val="2"/>
          <w:numId w:val="1"/>
        </w:numPr>
        <w:spacing w:before="0" w:beforeAutospacing="off" w:after="0" w:afterAutospacing="off" w:line="276" w:lineRule="auto"/>
        <w:ind w:left="216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AME - Prostatitis [hyperlink]</w:t>
      </w:r>
    </w:p>
    <w:p w:rsidR="09D51632" w:rsidP="2C21B18A" w:rsidRDefault="09D51632" w14:paraId="2F8CBA35" w14:textId="432D6E2D">
      <w:pPr>
        <w:pStyle w:val="ListParagraph"/>
        <w:numPr>
          <w:ilvl w:val="1"/>
          <w:numId w:val="1"/>
        </w:numPr>
        <w:spacing w:before="0" w:beforeAutospacing="off" w:after="0" w:afterAutospacing="off" w:line="276" w:lineRule="auto"/>
        <w:ind w:left="1440" w:right="0" w:hanging="360"/>
        <w:rPr>
          <w:rFonts w:ascii="Cambria" w:hAnsi="Cambria" w:eastAsia="Cambria" w:cs="Cambria"/>
          <w:b w:val="1"/>
          <w:bCs w:val="1"/>
          <w:noProof w:val="0"/>
          <w:sz w:val="24"/>
          <w:szCs w:val="24"/>
          <w:lang w:val="en-US"/>
        </w:rPr>
      </w:pPr>
      <w:r w:rsidRPr="2C21B18A" w:rsidR="09D51632">
        <w:rPr>
          <w:rFonts w:ascii="Cambria" w:hAnsi="Cambria" w:eastAsia="Cambria" w:cs="Cambria"/>
          <w:b w:val="1"/>
          <w:bCs w:val="1"/>
          <w:noProof w:val="0"/>
          <w:sz w:val="24"/>
          <w:szCs w:val="24"/>
          <w:lang w:val="en-US"/>
        </w:rPr>
        <w:t>Uncomplicated cystitis</w:t>
      </w:r>
    </w:p>
    <w:p w:rsidR="09D51632" w:rsidP="2C21B18A" w:rsidRDefault="09D51632" w14:paraId="60EA2DD1" w14:textId="2045D88D">
      <w:pPr>
        <w:pStyle w:val="ListParagraph"/>
        <w:numPr>
          <w:ilvl w:val="2"/>
          <w:numId w:val="1"/>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ntimicrobial Therapy</w:t>
      </w:r>
    </w:p>
    <w:p w:rsidR="09D51632" w:rsidP="2C21B18A" w:rsidRDefault="09D51632" w14:paraId="11862DFF" w14:textId="41AAA997">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Preferred first line</w:t>
      </w:r>
    </w:p>
    <w:p w:rsidR="09D51632" w:rsidP="2C21B18A" w:rsidRDefault="09D51632" w14:paraId="7338B2A6" w14:textId="3D0F2AB3">
      <w:pPr>
        <w:pStyle w:val="ListParagraph"/>
        <w:numPr>
          <w:ilvl w:val="4"/>
          <w:numId w:val="1"/>
        </w:numPr>
        <w:spacing w:before="0" w:beforeAutospacing="off" w:after="0" w:afterAutospacing="off" w:line="276" w:lineRule="auto"/>
        <w:ind w:left="360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Nitrofurantoin should be avoided in patients with CrCl &lt;30 ml/min.  </w:t>
      </w:r>
    </w:p>
    <w:p w:rsidR="09D51632" w:rsidP="2C21B18A" w:rsidRDefault="09D51632" w14:paraId="7DE9A7FA" w14:textId="382E95F7">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5 days; Quantity 10; Refill: 0</w:t>
      </w:r>
    </w:p>
    <w:p w:rsidR="09D51632" w:rsidP="2C21B18A" w:rsidRDefault="09D51632" w14:paraId="43D8059D" w14:textId="0C533A0D">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Sulfamethoxazole/Trimethoprim 800/160 mg PO BID x 3 days; Quantity 6; Refill: 0 </w:t>
      </w:r>
    </w:p>
    <w:p w:rsidR="09D51632" w:rsidP="2C21B18A" w:rsidRDefault="09D51632" w14:paraId="60681107" w14:textId="65CC21E6">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ith no beta-lactam allergy </w:t>
      </w:r>
    </w:p>
    <w:p w:rsidR="09D51632" w:rsidP="2C21B18A" w:rsidRDefault="09D51632" w14:paraId="0A93C84E" w14:textId="336F3D7C">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BID x 5 days; Quantity 10; Refill: 0</w:t>
      </w:r>
    </w:p>
    <w:p w:rsidR="09D51632" w:rsidP="2C21B18A" w:rsidRDefault="09D51632" w14:paraId="4688A73B" w14:textId="1BAD78D2">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5 days; Quantity 10; Refill 0</w:t>
      </w:r>
    </w:p>
    <w:p w:rsidR="09D51632" w:rsidP="2C21B18A" w:rsidRDefault="09D51632" w14:paraId="7288D523" w14:textId="56297BAA">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 with allergy to cephalosporins </w:t>
      </w:r>
    </w:p>
    <w:p w:rsidR="09D51632" w:rsidP="2C21B18A" w:rsidRDefault="09D51632" w14:paraId="3EB4C89D" w14:textId="0B1114F5">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Fosfomycin is expensive and may require prior authorization.</w:t>
      </w:r>
    </w:p>
    <w:p w:rsidR="09D51632" w:rsidP="2C21B18A" w:rsidRDefault="09D51632" w14:paraId="6B338F97" w14:textId="5C2F4212">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once; Quantity 1; Refill 0</w:t>
      </w:r>
    </w:p>
    <w:p w:rsidR="09D51632" w:rsidP="2C21B18A" w:rsidRDefault="09D51632" w14:paraId="250A2422" w14:textId="3CCCCB60">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Symptomatic management </w:t>
      </w:r>
    </w:p>
    <w:p w:rsidR="09D51632" w:rsidP="2C21B18A" w:rsidRDefault="09D51632" w14:paraId="04F5BC71" w14:textId="21B73800">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Phenazopyridine use is optional and should only be used in combination with an antimicrobial. Prescription insurance coverage of phenazopyridine may vary. Over the counter formulations are available.</w:t>
      </w:r>
    </w:p>
    <w:p w:rsidR="09D51632" w:rsidP="2C21B18A" w:rsidRDefault="09D51632" w14:paraId="2490FF88" w14:textId="7A0BA8D2">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henazopyridine 200 mg PO TID x 2 days; Quantity 6; Refill: 0; Order comment: If not covered by insurance, please suggest over the counter phenazopyridine.  </w:t>
      </w:r>
    </w:p>
    <w:p w:rsidR="09D51632" w:rsidP="2C21B18A" w:rsidRDefault="09D51632" w14:paraId="7C517099" w14:textId="1C22CC1A">
      <w:pPr>
        <w:pStyle w:val="ListParagraph"/>
        <w:numPr>
          <w:ilvl w:val="1"/>
          <w:numId w:val="22"/>
        </w:numPr>
        <w:spacing w:before="0" w:beforeAutospacing="off" w:after="0" w:afterAutospacing="off" w:line="276" w:lineRule="auto"/>
        <w:ind w:left="1800" w:right="0" w:hanging="360"/>
        <w:rPr>
          <w:rFonts w:ascii="Cambria" w:hAnsi="Cambria" w:eastAsia="Cambria" w:cs="Cambria"/>
          <w:b w:val="1"/>
          <w:bCs w:val="1"/>
          <w:noProof w:val="0"/>
          <w:sz w:val="24"/>
          <w:szCs w:val="24"/>
          <w:lang w:val="en-US"/>
        </w:rPr>
      </w:pPr>
      <w:r w:rsidRPr="2C21B18A" w:rsidR="09D51632">
        <w:rPr>
          <w:rFonts w:ascii="Cambria" w:hAnsi="Cambria" w:eastAsia="Cambria" w:cs="Cambria"/>
          <w:b w:val="1"/>
          <w:bCs w:val="1"/>
          <w:noProof w:val="0"/>
          <w:sz w:val="24"/>
          <w:szCs w:val="24"/>
          <w:lang w:val="en-US"/>
        </w:rPr>
        <w:t>Complicated cystitis (non-pregnant patient)</w:t>
      </w:r>
    </w:p>
    <w:p w:rsidR="09D51632" w:rsidP="2C21B18A" w:rsidRDefault="09D51632" w14:paraId="123F29F6" w14:textId="528EAD8A">
      <w:pPr>
        <w:pStyle w:val="ListParagraph"/>
        <w:numPr>
          <w:ilvl w:val="2"/>
          <w:numId w:val="22"/>
        </w:numPr>
        <w:spacing w:before="0" w:beforeAutospacing="off" w:after="0" w:afterAutospacing="off" w:line="276" w:lineRule="auto"/>
        <w:ind w:left="25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All doses below assume normal renal function.  Renal dose adjustments may be necessary for some agents.</w:t>
      </w:r>
    </w:p>
    <w:p w:rsidR="09D51632" w:rsidP="2C21B18A" w:rsidRDefault="09D51632" w14:paraId="7D981CAC" w14:textId="0B30CFDF">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ntimicrobial Therapy</w:t>
      </w:r>
    </w:p>
    <w:p w:rsidR="09D51632" w:rsidP="2C21B18A" w:rsidRDefault="09D51632" w14:paraId="2FC76E4D" w14:textId="6ECE5CD5">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Preferred first line</w:t>
      </w:r>
    </w:p>
    <w:p w:rsidR="09D51632" w:rsidP="2C21B18A" w:rsidRDefault="09D51632" w14:paraId="0DDCC9ED" w14:textId="41B19E5B">
      <w:pPr>
        <w:pStyle w:val="ListParagraph"/>
        <w:numPr>
          <w:ilvl w:val="4"/>
          <w:numId w:val="1"/>
        </w:numPr>
        <w:spacing w:before="0" w:beforeAutospacing="off" w:after="0" w:afterAutospacing="off" w:line="276" w:lineRule="auto"/>
        <w:ind w:left="360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Nitrofurantoin should be avoided in patients with CrCl &lt;30 ml/min.  </w:t>
      </w:r>
    </w:p>
    <w:p w:rsidR="09D51632" w:rsidP="2C21B18A" w:rsidRDefault="09D51632" w14:paraId="05EB0BD7" w14:textId="5F811E86">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7 days; Quantity 14; Refill: 0</w:t>
      </w:r>
    </w:p>
    <w:p w:rsidR="09D51632" w:rsidP="2C21B18A" w:rsidRDefault="09D51632" w14:paraId="2226A585" w14:textId="12ECE284">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Sulfamethoxazole/Trimethoprim 800/160 mg PO BID x 7 days; Quantity 14; Refill: 0 </w:t>
      </w:r>
    </w:p>
    <w:p w:rsidR="09D51632" w:rsidP="2C21B18A" w:rsidRDefault="09D51632" w14:paraId="4431C09A" w14:textId="093541A7">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ith no beta-lactam allergy </w:t>
      </w:r>
    </w:p>
    <w:p w:rsidR="09D51632" w:rsidP="2C21B18A" w:rsidRDefault="09D51632" w14:paraId="3A3F8FE4" w14:textId="429D743B">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BID x 7 days; Quantity 14; Refill: 0</w:t>
      </w:r>
    </w:p>
    <w:p w:rsidR="09D51632" w:rsidP="2C21B18A" w:rsidRDefault="09D51632" w14:paraId="5033DFB5" w14:textId="4C6605C3">
      <w:pPr>
        <w:pStyle w:val="ListParagraph"/>
        <w:numPr>
          <w:ilvl w:val="4"/>
          <w:numId w:val="1"/>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7 days; Quantity 14; Refill 0</w:t>
      </w:r>
    </w:p>
    <w:p w:rsidR="09D51632" w:rsidP="2C21B18A" w:rsidRDefault="09D51632" w14:paraId="51BE33C5" w14:textId="50B253A6">
      <w:pPr>
        <w:pStyle w:val="ListParagraph"/>
        <w:numPr>
          <w:ilvl w:val="3"/>
          <w:numId w:val="1"/>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 with allergy to cephalosporins </w:t>
      </w:r>
    </w:p>
    <w:p w:rsidR="09D51632" w:rsidP="2C21B18A" w:rsidRDefault="09D51632" w14:paraId="64CFBF4B" w14:textId="37FB45B1">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Avoid fluoroquinolones due to adverse effect profile and increasing resistance in common urinary pathogens. Preserve use for more serious infections with proven susceptibility.</w:t>
      </w:r>
    </w:p>
    <w:p w:rsidR="09D51632" w:rsidP="2C21B18A" w:rsidRDefault="09D51632" w14:paraId="1574FFE2" w14:textId="267733CD">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Fosfomycin is expensive and may require prior authorization.</w:t>
      </w:r>
    </w:p>
    <w:p w:rsidR="09D51632" w:rsidP="2C21B18A" w:rsidRDefault="09D51632" w14:paraId="217F3F86" w14:textId="1539EFF3">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iprofloxacin 250 mg PO BID x 5 days; Quantity: 10; Refill: 0</w:t>
      </w:r>
    </w:p>
    <w:p w:rsidR="09D51632" w:rsidP="2C21B18A" w:rsidRDefault="09D51632" w14:paraId="09BB8DF7" w14:textId="0B6C3576">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once; Quantity 1; Refill 0</w:t>
      </w:r>
    </w:p>
    <w:p w:rsidR="09D51632" w:rsidP="2C21B18A" w:rsidRDefault="09D51632" w14:paraId="5E6AC735" w14:textId="642E26BF">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Symptomatic management </w:t>
      </w:r>
    </w:p>
    <w:p w:rsidR="09D51632" w:rsidP="2C21B18A" w:rsidRDefault="09D51632" w14:paraId="63EAA346" w14:textId="109C91D1">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Phenazopyridine use is optional and should only be used in combination with an antimicrobial. Prescription insurance coverage of phenazopyridine may vary. Over the counter formulations are available.</w:t>
      </w:r>
    </w:p>
    <w:p w:rsidR="09D51632" w:rsidP="2C21B18A" w:rsidRDefault="09D51632" w14:paraId="787727D7" w14:textId="0A04B6B0">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henazopyridine 200 mg PO TID x 2 days; Quantity 6; Refill: 0; Order comment: If not covered by insurance, please suggest over the counter phenazopyridine.  </w:t>
      </w:r>
    </w:p>
    <w:p w:rsidR="09D51632" w:rsidP="2C21B18A" w:rsidRDefault="09D51632" w14:paraId="211CAE93" w14:textId="6D60BDED">
      <w:pPr>
        <w:pStyle w:val="ListParagraph"/>
        <w:numPr>
          <w:ilvl w:val="1"/>
          <w:numId w:val="22"/>
        </w:numPr>
        <w:spacing w:before="0" w:beforeAutospacing="off" w:after="0" w:afterAutospacing="off" w:line="276" w:lineRule="auto"/>
        <w:ind w:left="1800" w:right="0" w:hanging="360"/>
        <w:rPr>
          <w:rFonts w:ascii="Cambria" w:hAnsi="Cambria" w:eastAsia="Cambria" w:cs="Cambria"/>
          <w:b w:val="1"/>
          <w:bCs w:val="1"/>
          <w:noProof w:val="0"/>
          <w:sz w:val="24"/>
          <w:szCs w:val="24"/>
          <w:lang w:val="en-US"/>
        </w:rPr>
      </w:pPr>
      <w:r w:rsidRPr="2C21B18A" w:rsidR="09D51632">
        <w:rPr>
          <w:rFonts w:ascii="Cambria" w:hAnsi="Cambria" w:eastAsia="Cambria" w:cs="Cambria"/>
          <w:b w:val="1"/>
          <w:bCs w:val="1"/>
          <w:noProof w:val="0"/>
          <w:sz w:val="24"/>
          <w:szCs w:val="24"/>
          <w:lang w:val="en-US"/>
        </w:rPr>
        <w:t>Cystitis in pregnancy</w:t>
      </w:r>
    </w:p>
    <w:p w:rsidR="09D51632" w:rsidP="2C21B18A" w:rsidRDefault="09D51632" w14:paraId="6F14C04C" w14:textId="48104173">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Gestation: &lt;13 weeks </w:t>
      </w:r>
    </w:p>
    <w:p w:rsidR="09D51632" w:rsidP="2C21B18A" w:rsidRDefault="09D51632" w14:paraId="489EDC16" w14:textId="5702853D">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68A1589D" w14:textId="7B8A0B80">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7 days; Quantity 28; Refill: 0</w:t>
      </w:r>
    </w:p>
    <w:p w:rsidR="09D51632" w:rsidP="2C21B18A" w:rsidRDefault="09D51632" w14:paraId="6D1805EC" w14:textId="2FBB8A2C">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7 days; Quantity 14; Refill 0</w:t>
      </w:r>
    </w:p>
    <w:p w:rsidR="09D51632" w:rsidP="2C21B18A" w:rsidRDefault="09D51632" w14:paraId="72478634" w14:textId="021CFEE5">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t>
      </w:r>
    </w:p>
    <w:p w:rsidR="09D51632" w:rsidP="2C21B18A" w:rsidRDefault="09D51632" w14:paraId="40543527" w14:textId="30C2F09C">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Nitrofurantoin may be associated with congenital anomalies if used in the first trimester (mixed data); but reasonable to use if no appropriate alternative. Used with caution at term or when labor is imminent due to caution for hemolytic anemia in the neonate, especially in patients with known G6PD deficiency.</w:t>
      </w:r>
    </w:p>
    <w:p w:rsidR="09D51632" w:rsidP="2C21B18A" w:rsidRDefault="09D51632" w14:paraId="6CE6C56F" w14:textId="1AB6DC36">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sz w:val="24"/>
          <w:szCs w:val="24"/>
          <w:lang w:val="en-US"/>
        </w:rPr>
        <w:t xml:space="preserve">Guidance text: </w:t>
      </w:r>
      <w:r w:rsidRPr="2C21B18A" w:rsidR="09D51632">
        <w:rPr>
          <w:rFonts w:ascii="Cambria" w:hAnsi="Cambria" w:eastAsia="Cambria" w:cs="Cambria"/>
          <w:i w:val="1"/>
          <w:iCs w:val="1"/>
          <w:noProof w:val="0"/>
          <w:color w:val="000000" w:themeColor="text1" w:themeTint="FF" w:themeShade="FF"/>
          <w:sz w:val="24"/>
          <w:szCs w:val="24"/>
          <w:lang w:val="en-US"/>
        </w:rPr>
        <w:t>Fosfomycin is expensive and may require prior authorization.</w:t>
      </w:r>
    </w:p>
    <w:p w:rsidR="09D51632" w:rsidP="2C21B18A" w:rsidRDefault="09D51632" w14:paraId="28CA121B" w14:textId="27DC3DDA">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7 days; Quantity 14; Refill 0</w:t>
      </w:r>
    </w:p>
    <w:p w:rsidR="09D51632" w:rsidP="2C21B18A" w:rsidRDefault="09D51632" w14:paraId="0777DA0C" w14:textId="54B9BF33">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every 3 days; Quantity 2; Refill 0</w:t>
      </w:r>
    </w:p>
    <w:p w:rsidR="09D51632" w:rsidP="2C21B18A" w:rsidRDefault="09D51632" w14:paraId="692F372D" w14:textId="231CF978">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Gestation: ≥13 weeks to &lt;37 weeks</w:t>
      </w:r>
    </w:p>
    <w:p w:rsidR="09D51632" w:rsidP="2C21B18A" w:rsidRDefault="09D51632" w14:paraId="337F6255" w14:textId="2C6AE918">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6839000C" w14:textId="4CB13760">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Nitrofurantoin is contraindicated for pregnant patients at term (i.e., after week 37 of pregnancy) given potential for hemolytic anemia of the neonate.</w:t>
      </w:r>
    </w:p>
    <w:p w:rsidR="09D51632" w:rsidP="2C21B18A" w:rsidRDefault="09D51632" w14:paraId="539C7E94" w14:textId="0965010A">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7 days; Quantity 14; Refill 0</w:t>
      </w:r>
    </w:p>
    <w:p w:rsidR="09D51632" w:rsidP="2C21B18A" w:rsidRDefault="09D51632" w14:paraId="030CF919" w14:textId="21825540">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lternatives</w:t>
      </w:r>
    </w:p>
    <w:p w:rsidR="09D51632" w:rsidP="2C21B18A" w:rsidRDefault="09D51632" w14:paraId="4D9EA5BF" w14:textId="18E2E3DB">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7 days; Quantity 28; Refill: 0</w:t>
      </w:r>
    </w:p>
    <w:p w:rsidR="09D51632" w:rsidP="2C21B18A" w:rsidRDefault="09D51632" w14:paraId="28E512A9" w14:textId="3D556E24">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7 days; Quantity 14; Refill 0</w:t>
      </w:r>
    </w:p>
    <w:p w:rsidR="09D51632" w:rsidP="2C21B18A" w:rsidRDefault="09D51632" w14:paraId="3F5F5FB9" w14:textId="71F85D80">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Gestation: &gt;37 weeks</w:t>
      </w:r>
    </w:p>
    <w:p w:rsidR="09D51632" w:rsidP="2C21B18A" w:rsidRDefault="09D51632" w14:paraId="70B91719" w14:textId="26486F00">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5EE2EE78" w14:textId="25A2D3A2">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7 days; Quantity 28; Refill: 0</w:t>
      </w:r>
    </w:p>
    <w:p w:rsidR="09D51632" w:rsidP="2C21B18A" w:rsidRDefault="09D51632" w14:paraId="54972FD7" w14:textId="5A31A759">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7 days; Quantity 14; Refill 0</w:t>
      </w:r>
    </w:p>
    <w:p w:rsidR="09D51632" w:rsidP="2C21B18A" w:rsidRDefault="09D51632" w14:paraId="6D52AD33" w14:textId="4FC1519C">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t>
      </w:r>
    </w:p>
    <w:p w:rsidR="09D51632" w:rsidP="2C21B18A" w:rsidRDefault="09D51632" w14:paraId="3BC567C8" w14:textId="501B0E99">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sz w:val="24"/>
          <w:szCs w:val="24"/>
          <w:lang w:val="en-US"/>
        </w:rPr>
        <w:t xml:space="preserve">Guidance text: </w:t>
      </w:r>
      <w:r w:rsidRPr="2C21B18A" w:rsidR="09D51632">
        <w:rPr>
          <w:rFonts w:ascii="Cambria" w:hAnsi="Cambria" w:eastAsia="Cambria" w:cs="Cambria"/>
          <w:i w:val="1"/>
          <w:iCs w:val="1"/>
          <w:noProof w:val="0"/>
          <w:color w:val="000000" w:themeColor="text1" w:themeTint="FF" w:themeShade="FF"/>
          <w:sz w:val="24"/>
          <w:szCs w:val="24"/>
          <w:lang w:val="en-US"/>
        </w:rPr>
        <w:t>Fosfomycin is expensive and may require prior authorization.</w:t>
      </w:r>
    </w:p>
    <w:p w:rsidR="09D51632" w:rsidP="2C21B18A" w:rsidRDefault="09D51632" w14:paraId="215BA6B3" w14:textId="162FCE8A">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every 3 days; Quantity 2; Refill 0</w:t>
      </w:r>
    </w:p>
    <w:p w:rsidR="09D51632" w:rsidP="2C21B18A" w:rsidRDefault="09D51632" w14:paraId="5A2E10A3" w14:textId="626DD3E1">
      <w:pPr>
        <w:pStyle w:val="ListParagraph"/>
        <w:numPr>
          <w:ilvl w:val="1"/>
          <w:numId w:val="22"/>
        </w:numPr>
        <w:spacing w:before="0" w:beforeAutospacing="off" w:after="0" w:afterAutospacing="off" w:line="276" w:lineRule="auto"/>
        <w:ind w:left="1800" w:right="0" w:hanging="360"/>
        <w:rPr>
          <w:rFonts w:ascii="Cambria" w:hAnsi="Cambria" w:eastAsia="Cambria" w:cs="Cambria"/>
          <w:b w:val="1"/>
          <w:bCs w:val="1"/>
          <w:noProof w:val="0"/>
          <w:color w:val="000000" w:themeColor="text1" w:themeTint="FF" w:themeShade="FF"/>
          <w:sz w:val="24"/>
          <w:szCs w:val="24"/>
          <w:lang w:val="en-US"/>
        </w:rPr>
      </w:pPr>
      <w:r w:rsidRPr="2C21B18A" w:rsidR="09D51632">
        <w:rPr>
          <w:rFonts w:ascii="Cambria" w:hAnsi="Cambria" w:eastAsia="Cambria" w:cs="Cambria"/>
          <w:b w:val="1"/>
          <w:bCs w:val="1"/>
          <w:noProof w:val="0"/>
          <w:color w:val="000000" w:themeColor="text1" w:themeTint="FF" w:themeShade="FF"/>
          <w:sz w:val="24"/>
          <w:szCs w:val="24"/>
          <w:lang w:val="en-US"/>
        </w:rPr>
        <w:t>Recurrent cystitis</w:t>
      </w:r>
    </w:p>
    <w:p w:rsidR="09D51632" w:rsidP="2C21B18A" w:rsidRDefault="09D51632" w14:paraId="00EE25F3" w14:textId="720DEE2C">
      <w:pPr>
        <w:pStyle w:val="ListParagraph"/>
        <w:numPr>
          <w:ilvl w:val="2"/>
          <w:numId w:val="22"/>
        </w:numPr>
        <w:spacing w:before="0" w:beforeAutospacing="off" w:after="0" w:afterAutospacing="off" w:line="276" w:lineRule="auto"/>
        <w:ind w:left="25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Recurrent cystitis refers to the presence of ≥2 episodes of UTI in 6 months or ≥3 episodes in 1 year.  In patients with recurrent cystitis, referral to urology and/or infectious diseases may be considered.</w:t>
      </w:r>
    </w:p>
    <w:p w:rsidR="09D51632" w:rsidP="2C21B18A" w:rsidRDefault="09D51632" w14:paraId="4AB6FE7D" w14:textId="3BB4A62C">
      <w:pPr>
        <w:pStyle w:val="ListParagraph"/>
        <w:numPr>
          <w:ilvl w:val="2"/>
          <w:numId w:val="22"/>
        </w:numPr>
        <w:spacing w:before="0" w:beforeAutospacing="off" w:after="0" w:afterAutospacing="off" w:line="276" w:lineRule="auto"/>
        <w:ind w:left="25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Long term antimicrobial prophylaxis is not recommended.</w:t>
      </w:r>
    </w:p>
    <w:p w:rsidR="09D51632" w:rsidP="2C21B18A" w:rsidRDefault="09D51632" w14:paraId="2CBBFBF9" w14:textId="1B0DDAC7">
      <w:pPr>
        <w:pStyle w:val="ListParagraph"/>
        <w:numPr>
          <w:ilvl w:val="2"/>
          <w:numId w:val="22"/>
        </w:numPr>
        <w:spacing w:before="0" w:beforeAutospacing="off" w:after="0" w:afterAutospacing="off" w:line="276" w:lineRule="auto"/>
        <w:ind w:left="25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All doses below assume normal renal function.  Renal dose adjustments may be necessary for some agents.</w:t>
      </w:r>
    </w:p>
    <w:p w:rsidR="09D51632" w:rsidP="2C21B18A" w:rsidRDefault="09D51632" w14:paraId="34657B71" w14:textId="06C5B4DA">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ntimicrobial Therapy </w:t>
      </w:r>
    </w:p>
    <w:p w:rsidR="09D51632" w:rsidP="2C21B18A" w:rsidRDefault="09D51632" w14:paraId="171BFAA4" w14:textId="3DB626EB">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20F18BBB" w14:textId="33065A49">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Nitrofurantoin should be avoided in patients with CrCl &lt;30 ml/min.  </w:t>
      </w:r>
    </w:p>
    <w:p w:rsidR="09D51632" w:rsidP="2C21B18A" w:rsidRDefault="09D51632" w14:paraId="1EBC73BB" w14:textId="7E267DA4">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7 days; Quantity 14; Refill 0</w:t>
      </w:r>
    </w:p>
    <w:p w:rsidR="09D51632" w:rsidP="2C21B18A" w:rsidRDefault="09D51632" w14:paraId="7E6906C3" w14:textId="3113F623">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Sulfamethoxazole/Trimethoprim 800/160 mg PO BID x 7 days; Quantity 14; Refill: 0 </w:t>
      </w:r>
    </w:p>
    <w:p w:rsidR="09D51632" w:rsidP="2C21B18A" w:rsidRDefault="09D51632" w14:paraId="4D6D6555" w14:textId="56183096">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lternatives with no beta-lactam allergy</w:t>
      </w:r>
    </w:p>
    <w:p w:rsidR="09D51632" w:rsidP="2C21B18A" w:rsidRDefault="09D51632" w14:paraId="7A319F17" w14:textId="4D7AD953">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BID x 7 days; Quantity 14; Refill 0</w:t>
      </w:r>
    </w:p>
    <w:p w:rsidR="09D51632" w:rsidP="2C21B18A" w:rsidRDefault="09D51632" w14:paraId="54E7B4DF" w14:textId="34A9A108">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7 days; Quantity 14; Refill 0</w:t>
      </w:r>
    </w:p>
    <w:p w:rsidR="09D51632" w:rsidP="2C21B18A" w:rsidRDefault="09D51632" w14:paraId="5D211478" w14:textId="3243B016">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 with allergy to cephalosporins </w:t>
      </w:r>
    </w:p>
    <w:p w:rsidR="09D51632" w:rsidP="2C21B18A" w:rsidRDefault="09D51632" w14:paraId="09C3537E" w14:textId="72AD9C42">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Avoid fluoroquinolones due to adverse effect profile and increasing resistance in common urinary pathogens. Preserve use for more serious infections with proven susceptibility.</w:t>
      </w:r>
    </w:p>
    <w:p w:rsidR="09D51632" w:rsidP="2C21B18A" w:rsidRDefault="09D51632" w14:paraId="4D08F02A" w14:textId="5F9DA5E5">
      <w:pPr>
        <w:pStyle w:val="ListParagraph"/>
        <w:numPr>
          <w:ilvl w:val="4"/>
          <w:numId w:val="22"/>
        </w:numPr>
        <w:spacing w:before="0" w:beforeAutospacing="off" w:after="0" w:afterAutospacing="off" w:line="276" w:lineRule="auto"/>
        <w:ind w:left="39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Fosfomycin is expensive and may require prior authorization.</w:t>
      </w:r>
    </w:p>
    <w:p w:rsidR="09D51632" w:rsidP="2C21B18A" w:rsidRDefault="09D51632" w14:paraId="01C3ECF2" w14:textId="7D1D67C6">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iprofloxacin 250 mg PO BID x 5 days; Quantity: 10; Refill: 0</w:t>
      </w:r>
    </w:p>
    <w:p w:rsidR="09D51632" w:rsidP="2C21B18A" w:rsidRDefault="09D51632" w14:paraId="0D82BA49" w14:textId="709D1CFD">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once; Quantity 1; Refill 0</w:t>
      </w:r>
    </w:p>
    <w:p w:rsidR="09D51632" w:rsidP="2C21B18A" w:rsidRDefault="09D51632" w14:paraId="0E9B04A2" w14:textId="71B26718">
      <w:pPr>
        <w:pStyle w:val="ListParagraph"/>
        <w:numPr>
          <w:ilvl w:val="2"/>
          <w:numId w:val="22"/>
        </w:numPr>
        <w:spacing w:before="0" w:beforeAutospacing="off" w:after="0" w:afterAutospacing="off" w:line="276" w:lineRule="auto"/>
        <w:ind w:left="25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Symptomatic management</w:t>
      </w:r>
    </w:p>
    <w:p w:rsidR="09D51632" w:rsidP="2C21B18A" w:rsidRDefault="09D51632" w14:paraId="4D8A49EC" w14:textId="2629469B">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Phenazopyridine use is optional and should only be used in combination with an antimicrobial.</w:t>
      </w:r>
    </w:p>
    <w:p w:rsidR="09D51632" w:rsidP="2C21B18A" w:rsidRDefault="09D51632" w14:paraId="5F94257F" w14:textId="18FDD353">
      <w:pPr>
        <w:pStyle w:val="ListParagraph"/>
        <w:numPr>
          <w:ilvl w:val="3"/>
          <w:numId w:val="22"/>
        </w:numPr>
        <w:spacing w:before="0" w:beforeAutospacing="off" w:after="0" w:afterAutospacing="off" w:line="276" w:lineRule="auto"/>
        <w:ind w:left="32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For women with atrophic vaginitis, estrogens my help prevent recurrent cystitis.</w:t>
      </w:r>
    </w:p>
    <w:p w:rsidR="09D51632" w:rsidP="2C21B18A" w:rsidRDefault="09D51632" w14:paraId="442C4E78" w14:textId="0E0F9DD1">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henazopyridine 200 mg PO TID x 2 days; Quantity 6; Refill: 0 </w:t>
      </w:r>
    </w:p>
    <w:p w:rsidR="09D51632" w:rsidP="2C21B18A" w:rsidRDefault="09D51632" w14:paraId="467A2877" w14:textId="3FA7940C">
      <w:pPr>
        <w:pStyle w:val="ListParagraph"/>
        <w:numPr>
          <w:ilvl w:val="3"/>
          <w:numId w:val="22"/>
        </w:numPr>
        <w:spacing w:before="0" w:beforeAutospacing="off" w:after="0" w:afterAutospacing="off" w:line="276" w:lineRule="auto"/>
        <w:ind w:left="32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Estrogens</w:t>
      </w:r>
    </w:p>
    <w:p w:rsidR="09D51632" w:rsidP="2C21B18A" w:rsidRDefault="09D51632" w14:paraId="67A63DCE" w14:textId="19BA7CB4">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Estrogens, conjugated 1g (0.625 mg/gram) vaginal cream – Insert 0.5 g into the vagina at bedtime for 14 days, then 0.5 g two times weekly; Quantity 30 g; Refill: 2</w:t>
      </w:r>
    </w:p>
    <w:p w:rsidR="09D51632" w:rsidP="2C21B18A" w:rsidRDefault="09D51632" w14:paraId="70A454CA" w14:textId="3DFE4EEE">
      <w:pPr>
        <w:pStyle w:val="ListParagraph"/>
        <w:numPr>
          <w:ilvl w:val="4"/>
          <w:numId w:val="22"/>
        </w:numPr>
        <w:spacing w:before="0" w:beforeAutospacing="off" w:after="0" w:afterAutospacing="off" w:line="276" w:lineRule="auto"/>
        <w:ind w:left="39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Estradiol 0.1 mg/g (0.01%) vaginal cream – Insert 0.5 g into the vagina at bedtime for 14 days, then 0.5 g two times weekly; Quantity 42.5 g; Refill: 2</w:t>
      </w:r>
    </w:p>
    <w:p w:rsidR="09D51632" w:rsidP="2C21B18A" w:rsidRDefault="09D51632" w14:paraId="3E143136" w14:textId="47DF3643">
      <w:pPr>
        <w:spacing w:before="0" w:beforeAutospacing="off" w:after="200" w:afterAutospacing="off" w:line="276" w:lineRule="auto"/>
      </w:pPr>
      <w:r w:rsidRPr="2C21B18A" w:rsidR="09D51632">
        <w:rPr>
          <w:rFonts w:ascii="Cambria" w:hAnsi="Cambria" w:eastAsia="Cambria" w:cs="Cambria"/>
          <w:b w:val="1"/>
          <w:bCs w:val="1"/>
          <w:noProof w:val="0"/>
          <w:sz w:val="24"/>
          <w:szCs w:val="24"/>
          <w:lang w:val="en-US"/>
        </w:rPr>
        <w:t>Patient with upper urinary symptoms (i.e., pyelonephritis)</w:t>
      </w:r>
    </w:p>
    <w:p w:rsidR="09D51632" w:rsidP="2C21B18A" w:rsidRDefault="09D51632" w14:paraId="4C315344" w14:textId="4DE6AAD3">
      <w:pPr>
        <w:spacing w:before="0" w:beforeAutospacing="off" w:after="200" w:afterAutospacing="off" w:line="276" w:lineRule="auto"/>
      </w:pPr>
      <w:r w:rsidRPr="2C21B18A" w:rsidR="09D51632">
        <w:rPr>
          <w:rFonts w:ascii="Cambria" w:hAnsi="Cambria" w:eastAsia="Cambria" w:cs="Cambria"/>
          <w:i w:val="1"/>
          <w:iCs w:val="1"/>
          <w:noProof w:val="0"/>
          <w:color w:val="000000" w:themeColor="text1" w:themeTint="FF" w:themeShade="FF"/>
          <w:sz w:val="24"/>
          <w:szCs w:val="24"/>
          <w:lang w:val="en-US"/>
        </w:rPr>
        <w:t>Guidance text: Indications for admission: Pregnancy, hemodynamic instability, sepsis, urinary retention/obstruction, need for IV therapy, or bacteremia.</w:t>
      </w:r>
    </w:p>
    <w:p w:rsidR="09D51632" w:rsidP="2C21B18A" w:rsidRDefault="09D51632" w14:paraId="06FD2B7C" w14:textId="0DA1ED1B">
      <w:pPr>
        <w:spacing w:before="0" w:beforeAutospacing="off" w:after="200" w:afterAutospacing="off" w:line="276" w:lineRule="auto"/>
      </w:pPr>
      <w:r w:rsidRPr="2C21B18A" w:rsidR="09D51632">
        <w:rPr>
          <w:rFonts w:ascii="Cambria" w:hAnsi="Cambria" w:eastAsia="Cambria" w:cs="Cambria"/>
          <w:noProof w:val="0"/>
          <w:color w:val="000000" w:themeColor="text1" w:themeTint="FF" w:themeShade="FF"/>
          <w:sz w:val="24"/>
          <w:szCs w:val="24"/>
          <w:lang w:val="en-US"/>
        </w:rPr>
        <w:t>AME – UTI pyelonephritis imaging recommendations [hyperlink]</w:t>
      </w:r>
    </w:p>
    <w:p w:rsidR="09D51632" w:rsidP="2C21B18A" w:rsidRDefault="09D51632" w14:paraId="7C48016E" w14:textId="017EC0BF">
      <w:pPr>
        <w:pStyle w:val="ListParagraph"/>
        <w:numPr>
          <w:ilvl w:val="0"/>
          <w:numId w:val="92"/>
        </w:numPr>
        <w:spacing w:before="0" w:beforeAutospacing="off" w:after="0" w:afterAutospacing="off" w:line="276" w:lineRule="auto"/>
        <w:ind w:left="7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 xml:space="preserve">Laboratory testing for pyelonephritis </w:t>
      </w:r>
    </w:p>
    <w:p w:rsidR="09D51632" w:rsidP="2C21B18A" w:rsidRDefault="09D51632" w14:paraId="446A89A8" w14:textId="1020409D">
      <w:pPr>
        <w:pStyle w:val="ListParagraph"/>
        <w:numPr>
          <w:ilvl w:val="1"/>
          <w:numId w:val="92"/>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Urine culture and susceptibility should be ordered on all patients with suspected pyelonephritis to guide antimicrobial therapy.  </w:t>
      </w:r>
    </w:p>
    <w:p w:rsidR="09D51632" w:rsidP="2C21B18A" w:rsidRDefault="09D51632" w14:paraId="1778F65B" w14:textId="17FB64BC">
      <w:pPr>
        <w:pStyle w:val="ListParagraph"/>
        <w:numPr>
          <w:ilvl w:val="1"/>
          <w:numId w:val="92"/>
        </w:numPr>
        <w:spacing w:before="0" w:beforeAutospacing="off" w:after="0" w:afterAutospacing="off" w:line="276" w:lineRule="auto"/>
        <w:ind w:left="14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Urinalysis with Microscopic: Urine, Midstream</w:t>
      </w:r>
    </w:p>
    <w:p w:rsidR="09D51632" w:rsidP="2C21B18A" w:rsidRDefault="09D51632" w14:paraId="091E2669" w14:textId="39D6AC3D">
      <w:pPr>
        <w:pStyle w:val="ListParagraph"/>
        <w:numPr>
          <w:ilvl w:val="1"/>
          <w:numId w:val="92"/>
        </w:numPr>
        <w:spacing w:before="0" w:beforeAutospacing="off" w:after="0" w:afterAutospacing="off" w:line="276" w:lineRule="auto"/>
        <w:ind w:left="1440" w:right="0" w:hanging="360"/>
        <w:rPr>
          <w:rFonts w:ascii="Cambria" w:hAnsi="Cambria" w:eastAsia="Cambria" w:cs="Cambria"/>
          <w:noProof w:val="0"/>
          <w:sz w:val="24"/>
          <w:szCs w:val="24"/>
          <w:lang w:val="pt-BR"/>
        </w:rPr>
      </w:pPr>
      <w:r w:rsidRPr="2C21B18A" w:rsidR="09D51632">
        <w:rPr>
          <w:rFonts w:ascii="Cambria" w:hAnsi="Cambria" w:eastAsia="Cambria" w:cs="Cambria"/>
          <w:noProof w:val="0"/>
          <w:sz w:val="24"/>
          <w:szCs w:val="24"/>
          <w:lang w:val="pt-BR"/>
        </w:rPr>
        <w:t>Bacterial culture, Aerobic + Susceptibility, Urine</w:t>
      </w:r>
    </w:p>
    <w:p w:rsidR="09D51632" w:rsidP="2C21B18A" w:rsidRDefault="09D51632" w14:paraId="21EF4C84" w14:textId="28C0637D">
      <w:pPr>
        <w:pStyle w:val="ListParagraph"/>
        <w:numPr>
          <w:ilvl w:val="1"/>
          <w:numId w:val="92"/>
        </w:numPr>
        <w:spacing w:before="0" w:beforeAutospacing="off" w:after="0" w:afterAutospacing="off" w:line="276" w:lineRule="auto"/>
        <w:ind w:left="1440" w:right="0" w:hanging="360"/>
        <w:rPr>
          <w:rFonts w:ascii="Cambria" w:hAnsi="Cambria" w:eastAsia="Cambria" w:cs="Cambria"/>
          <w:noProof w:val="0"/>
          <w:sz w:val="24"/>
          <w:szCs w:val="24"/>
          <w:lang w:val="pt-BR"/>
        </w:rPr>
      </w:pPr>
      <w:r w:rsidRPr="2C21B18A" w:rsidR="09D51632">
        <w:rPr>
          <w:rFonts w:ascii="Cambria" w:hAnsi="Cambria" w:eastAsia="Cambria" w:cs="Cambria"/>
          <w:noProof w:val="0"/>
          <w:sz w:val="24"/>
          <w:szCs w:val="24"/>
          <w:lang w:val="pt-BR"/>
        </w:rPr>
        <w:t>Bacteria/Candida Culture, Blood</w:t>
      </w:r>
    </w:p>
    <w:p w:rsidR="09D51632" w:rsidP="2C21B18A" w:rsidRDefault="09D51632" w14:paraId="639514BB" w14:textId="2C7A51B2">
      <w:pPr>
        <w:pStyle w:val="ListParagraph"/>
        <w:numPr>
          <w:ilvl w:val="0"/>
          <w:numId w:val="92"/>
        </w:numPr>
        <w:spacing w:before="0" w:beforeAutospacing="off" w:after="0" w:afterAutospacing="off" w:line="276" w:lineRule="auto"/>
        <w:ind w:left="7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Treatment of pyelonephritis</w:t>
      </w:r>
    </w:p>
    <w:p w:rsidR="09D51632" w:rsidP="2C21B18A" w:rsidRDefault="09D51632" w14:paraId="39821564" w14:textId="38CB3A38">
      <w:pPr>
        <w:pStyle w:val="ListParagraph"/>
        <w:numPr>
          <w:ilvl w:val="1"/>
          <w:numId w:val="92"/>
        </w:numPr>
        <w:spacing w:before="0" w:beforeAutospacing="off" w:after="0" w:afterAutospacing="off" w:line="276" w:lineRule="auto"/>
        <w:ind w:left="144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 xml:space="preserve">Guidance text: Most pyelonephritis may be treated with a 7-day course; consider extending up to 14 days in patients who are immunocompromised or have complex urologic anatomy. </w:t>
      </w:r>
    </w:p>
    <w:p w:rsidR="09D51632" w:rsidP="2C21B18A" w:rsidRDefault="09D51632" w14:paraId="29362CC3" w14:textId="21803A78">
      <w:pPr>
        <w:pStyle w:val="ListParagraph"/>
        <w:numPr>
          <w:ilvl w:val="1"/>
          <w:numId w:val="92"/>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sz w:val="24"/>
          <w:szCs w:val="24"/>
          <w:lang w:val="en-US"/>
        </w:rPr>
        <w:t xml:space="preserve">Guidance text: Initial treatment of pyelonephritis may require the use of IV antibiotics.  Antimicrobial therapy should be guided by cultures and </w:t>
      </w:r>
      <w:r w:rsidRPr="2C21B18A" w:rsidR="09D51632">
        <w:rPr>
          <w:rFonts w:ascii="Cambria" w:hAnsi="Cambria" w:eastAsia="Cambria" w:cs="Cambria"/>
          <w:i w:val="1"/>
          <w:iCs w:val="1"/>
          <w:noProof w:val="0"/>
          <w:color w:val="000000" w:themeColor="text1" w:themeTint="FF" w:themeShade="FF"/>
          <w:sz w:val="24"/>
          <w:szCs w:val="24"/>
          <w:lang w:val="en-US"/>
        </w:rPr>
        <w:t>susceptibility data.</w:t>
      </w:r>
    </w:p>
    <w:p w:rsidR="09D51632" w:rsidP="2C21B18A" w:rsidRDefault="09D51632" w14:paraId="3F6679E6" w14:textId="220CCA60">
      <w:pPr>
        <w:pStyle w:val="ListParagraph"/>
        <w:numPr>
          <w:ilvl w:val="1"/>
          <w:numId w:val="92"/>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All doses below assume normal renal function. Renal dose adjustment may be necessary for some agents. </w:t>
      </w:r>
    </w:p>
    <w:p w:rsidR="09D51632" w:rsidP="2C21B18A" w:rsidRDefault="09D51632" w14:paraId="31AA401C" w14:textId="3DF88FAF">
      <w:pPr>
        <w:pStyle w:val="ListParagraph"/>
        <w:numPr>
          <w:ilvl w:val="1"/>
          <w:numId w:val="92"/>
        </w:numPr>
        <w:spacing w:before="0" w:beforeAutospacing="off" w:after="0" w:afterAutospacing="off" w:line="276" w:lineRule="auto"/>
        <w:ind w:left="144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Oral Antimicrobials</w:t>
      </w:r>
    </w:p>
    <w:p w:rsidR="09D51632" w:rsidP="2C21B18A" w:rsidRDefault="09D51632" w14:paraId="69B816D3" w14:textId="30E1F5D6">
      <w:pPr>
        <w:pStyle w:val="ListParagraph"/>
        <w:numPr>
          <w:ilvl w:val="2"/>
          <w:numId w:val="92"/>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Sulfamethoxazole/Trimethoprim 800/160 mg PO BID x 7 days; Quantity 14; Refill: 0</w:t>
      </w:r>
    </w:p>
    <w:p w:rsidR="09D51632" w:rsidP="2C21B18A" w:rsidRDefault="09D51632" w14:paraId="0F263A74" w14:textId="6BBA0F7F">
      <w:pPr>
        <w:pStyle w:val="ListParagraph"/>
        <w:numPr>
          <w:ilvl w:val="2"/>
          <w:numId w:val="92"/>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PO BID x 10 days; Quantity 20; Refill: 0</w:t>
      </w:r>
    </w:p>
    <w:p w:rsidR="09D51632" w:rsidP="2C21B18A" w:rsidRDefault="09D51632" w14:paraId="1F8AF122" w14:textId="2052CDF3">
      <w:pPr>
        <w:pStyle w:val="ListParagraph"/>
        <w:numPr>
          <w:ilvl w:val="2"/>
          <w:numId w:val="92"/>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iprofloxacin 500 mg PO BID x 7 days; Quantity 14; Refill 0</w:t>
      </w:r>
    </w:p>
    <w:p w:rsidR="09D51632" w:rsidP="2C21B18A" w:rsidRDefault="09D51632" w14:paraId="05C682A3" w14:textId="79978696">
      <w:pPr>
        <w:pStyle w:val="ListParagraph"/>
        <w:numPr>
          <w:ilvl w:val="2"/>
          <w:numId w:val="92"/>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Levofloxacin 750 mg PO QD x 7 days; Quantity 7; Refill 0</w:t>
      </w:r>
    </w:p>
    <w:p w:rsidR="09D51632" w:rsidP="2C21B18A" w:rsidRDefault="09D51632" w14:paraId="7E0B186C" w14:textId="34AB5A7D">
      <w:pPr>
        <w:spacing w:before="0" w:beforeAutospacing="off" w:after="200" w:afterAutospacing="off" w:line="276" w:lineRule="auto"/>
      </w:pPr>
      <w:r w:rsidRPr="2C21B18A" w:rsidR="09D51632">
        <w:rPr>
          <w:rFonts w:ascii="Cambria" w:hAnsi="Cambria" w:eastAsia="Cambria" w:cs="Cambria"/>
          <w:noProof w:val="0"/>
          <w:sz w:val="24"/>
          <w:szCs w:val="24"/>
          <w:lang w:val="en-US"/>
        </w:rPr>
        <w:t xml:space="preserve">Patient is </w:t>
      </w:r>
      <w:r w:rsidRPr="2C21B18A" w:rsidR="09D51632">
        <w:rPr>
          <w:rFonts w:ascii="Cambria" w:hAnsi="Cambria" w:eastAsia="Cambria" w:cs="Cambria"/>
          <w:b w:val="1"/>
          <w:bCs w:val="1"/>
          <w:noProof w:val="0"/>
          <w:sz w:val="24"/>
          <w:szCs w:val="24"/>
          <w:lang w:val="en-US"/>
        </w:rPr>
        <w:t>WITHOUT</w:t>
      </w:r>
      <w:r w:rsidRPr="2C21B18A" w:rsidR="09D51632">
        <w:rPr>
          <w:rFonts w:ascii="Cambria" w:hAnsi="Cambria" w:eastAsia="Cambria" w:cs="Cambria"/>
          <w:noProof w:val="0"/>
          <w:sz w:val="24"/>
          <w:szCs w:val="24"/>
          <w:lang w:val="en-US"/>
        </w:rPr>
        <w:t xml:space="preserve"> symptoms (i.e., asymptomatic bacteriuria) </w:t>
      </w:r>
    </w:p>
    <w:p w:rsidR="09D51632" w:rsidP="2C21B18A" w:rsidRDefault="09D51632" w14:paraId="12929280" w14:textId="7B24A297">
      <w:pPr>
        <w:spacing w:before="0" w:beforeAutospacing="off" w:after="200" w:afterAutospacing="off" w:line="276" w:lineRule="auto"/>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Screening of asymptomatic patients should ONLY be considered in patients who are pregnant or prior to urologic procedure. </w:t>
      </w:r>
    </w:p>
    <w:p w:rsidR="09D51632" w:rsidP="2C21B18A" w:rsidRDefault="09D51632" w14:paraId="1CF64DB3" w14:textId="2B897FAD">
      <w:pPr>
        <w:pStyle w:val="ListParagraph"/>
        <w:numPr>
          <w:ilvl w:val="0"/>
          <w:numId w:val="106"/>
        </w:numPr>
        <w:spacing w:before="0" w:beforeAutospacing="off" w:after="0" w:afterAutospacing="off" w:line="276" w:lineRule="auto"/>
        <w:ind w:left="7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Laboratory screening for asymptomatic bacteriuria</w:t>
      </w:r>
    </w:p>
    <w:p w:rsidR="09D51632" w:rsidP="2C21B18A" w:rsidRDefault="09D51632" w14:paraId="695ED85F" w14:textId="49ADF530">
      <w:pPr>
        <w:pStyle w:val="ListParagraph"/>
        <w:numPr>
          <w:ilvl w:val="1"/>
          <w:numId w:val="106"/>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Screening consists of urine bacterial culture and susceptibility testing.  Urinalysis is not indicated.</w:t>
      </w:r>
    </w:p>
    <w:p w:rsidR="09D51632" w:rsidP="2C21B18A" w:rsidRDefault="09D51632" w14:paraId="09ABBE34" w14:textId="4569E687">
      <w:pPr>
        <w:pStyle w:val="ListParagraph"/>
        <w:numPr>
          <w:ilvl w:val="1"/>
          <w:numId w:val="106"/>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Foul smelling or cloudy urine is not suggestive of UTI and should not prompt laboratory workup.</w:t>
      </w:r>
    </w:p>
    <w:p w:rsidR="09D51632" w:rsidP="2C21B18A" w:rsidRDefault="09D51632" w14:paraId="7935D046" w14:textId="10E1D3AC">
      <w:pPr>
        <w:pStyle w:val="ListParagraph"/>
        <w:numPr>
          <w:ilvl w:val="1"/>
          <w:numId w:val="106"/>
        </w:numPr>
        <w:spacing w:before="0" w:beforeAutospacing="off" w:after="0" w:afterAutospacing="off" w:line="276" w:lineRule="auto"/>
        <w:ind w:left="1440" w:right="0" w:hanging="360"/>
        <w:rPr>
          <w:rFonts w:ascii="Cambria" w:hAnsi="Cambria" w:eastAsia="Cambria" w:cs="Cambria"/>
          <w:noProof w:val="0"/>
          <w:color w:val="000000" w:themeColor="text1" w:themeTint="FF" w:themeShade="FF"/>
          <w:sz w:val="24"/>
          <w:szCs w:val="24"/>
          <w:lang w:val="pt-BR"/>
        </w:rPr>
      </w:pPr>
      <w:r w:rsidRPr="2C21B18A" w:rsidR="09D51632">
        <w:rPr>
          <w:rFonts w:ascii="Cambria" w:hAnsi="Cambria" w:eastAsia="Cambria" w:cs="Cambria"/>
          <w:noProof w:val="0"/>
          <w:color w:val="000000" w:themeColor="text1" w:themeTint="FF" w:themeShade="FF"/>
          <w:sz w:val="24"/>
          <w:szCs w:val="24"/>
          <w:lang w:val="pt-BR"/>
        </w:rPr>
        <w:t xml:space="preserve">Bacterial Culture, Aerobic + Susceptibility, Urine </w:t>
      </w:r>
    </w:p>
    <w:p w:rsidR="09D51632" w:rsidP="2C21B18A" w:rsidRDefault="09D51632" w14:paraId="75CF1106" w14:textId="16E1B5F9">
      <w:pPr>
        <w:pStyle w:val="ListParagraph"/>
        <w:numPr>
          <w:ilvl w:val="0"/>
          <w:numId w:val="106"/>
        </w:numPr>
        <w:spacing w:before="0" w:beforeAutospacing="off" w:after="0" w:afterAutospacing="off" w:line="276" w:lineRule="auto"/>
        <w:ind w:left="7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Treatment of asymptomatic bacteriuria</w:t>
      </w:r>
    </w:p>
    <w:p w:rsidR="09D51632" w:rsidP="2C21B18A" w:rsidRDefault="09D51632" w14:paraId="518A0B64" w14:textId="1DBB180A">
      <w:pPr>
        <w:pStyle w:val="ListParagraph"/>
        <w:numPr>
          <w:ilvl w:val="1"/>
          <w:numId w:val="106"/>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Antimicrobial therapy for post-renal transplant patients or those undergoing urologic procedures should be guided by transplant nephrology or urology, respectively. </w:t>
      </w:r>
    </w:p>
    <w:p w:rsidR="09D51632" w:rsidP="2C21B18A" w:rsidRDefault="09D51632" w14:paraId="051C5B37" w14:textId="31B75F55">
      <w:pPr>
        <w:pStyle w:val="ListParagraph"/>
        <w:numPr>
          <w:ilvl w:val="1"/>
          <w:numId w:val="106"/>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 xml:space="preserve">Guidance text: All doses below assume normal renal function. Renal dose adjustment may be necessary for some agents. </w:t>
      </w:r>
    </w:p>
    <w:p w:rsidR="09D51632" w:rsidP="2C21B18A" w:rsidRDefault="09D51632" w14:paraId="77094788" w14:textId="1B517CA8">
      <w:pPr>
        <w:pStyle w:val="ListParagraph"/>
        <w:numPr>
          <w:ilvl w:val="1"/>
          <w:numId w:val="106"/>
        </w:numPr>
        <w:spacing w:before="0" w:beforeAutospacing="off" w:after="0" w:afterAutospacing="off" w:line="276" w:lineRule="auto"/>
        <w:ind w:left="144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Pregnant</w:t>
      </w:r>
    </w:p>
    <w:p w:rsidR="09D51632" w:rsidP="2C21B18A" w:rsidRDefault="09D51632" w14:paraId="4F2302BF" w14:textId="03AF5693">
      <w:pPr>
        <w:pStyle w:val="ListParagraph"/>
        <w:numPr>
          <w:ilvl w:val="2"/>
          <w:numId w:val="106"/>
        </w:numPr>
        <w:spacing w:before="0" w:beforeAutospacing="off" w:after="0" w:afterAutospacing="off" w:line="276" w:lineRule="auto"/>
        <w:ind w:left="216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Antimicrobial therapy should be guided by screening culture results.</w:t>
      </w:r>
    </w:p>
    <w:p w:rsidR="09D51632" w:rsidP="2C21B18A" w:rsidRDefault="09D51632" w14:paraId="1EA3C5BA" w14:textId="19ADAB6E">
      <w:pPr>
        <w:pStyle w:val="ListParagraph"/>
        <w:numPr>
          <w:ilvl w:val="2"/>
          <w:numId w:val="106"/>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Gestation: &lt;13 weeks </w:t>
      </w:r>
    </w:p>
    <w:p w:rsidR="09D51632" w:rsidP="2C21B18A" w:rsidRDefault="09D51632" w14:paraId="3CD286BE" w14:textId="4693463E">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2518269D" w14:textId="2E8F5A2E">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5 days; Quantity 20; Refill: 0</w:t>
      </w:r>
    </w:p>
    <w:p w:rsidR="09D51632" w:rsidP="2C21B18A" w:rsidRDefault="09D51632" w14:paraId="617E513B" w14:textId="4BA5E271">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5 days; Quantity 10; Refill 0</w:t>
      </w:r>
    </w:p>
    <w:p w:rsidR="09D51632" w:rsidP="2C21B18A" w:rsidRDefault="09D51632" w14:paraId="02C75F99" w14:textId="0AF0E0F0">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t>
      </w:r>
    </w:p>
    <w:p w:rsidR="09D51632" w:rsidP="2C21B18A" w:rsidRDefault="09D51632" w14:paraId="7D35AA1E" w14:textId="6C4F9E82">
      <w:pPr>
        <w:pStyle w:val="ListParagraph"/>
        <w:numPr>
          <w:ilvl w:val="4"/>
          <w:numId w:val="106"/>
        </w:numPr>
        <w:spacing w:before="0" w:beforeAutospacing="off" w:after="0" w:afterAutospacing="off" w:line="276" w:lineRule="auto"/>
        <w:ind w:left="360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Nitrofurantoin may be associated with congenital anomalies if used in the first trimester (mixed data); but reasonable to use if no appropriate alternative. Used with caution at term or when labor is imminent due to caution for hemolytic anemia in the neonate, especially in patients with known G6PD deficiency.</w:t>
      </w:r>
    </w:p>
    <w:p w:rsidR="09D51632" w:rsidP="2C21B18A" w:rsidRDefault="09D51632" w14:paraId="7E8B18E1" w14:textId="6EC7D1E5">
      <w:pPr>
        <w:pStyle w:val="ListParagraph"/>
        <w:numPr>
          <w:ilvl w:val="4"/>
          <w:numId w:val="106"/>
        </w:numPr>
        <w:spacing w:before="0" w:beforeAutospacing="off" w:after="0" w:afterAutospacing="off" w:line="276" w:lineRule="auto"/>
        <w:ind w:left="360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sz w:val="24"/>
          <w:szCs w:val="24"/>
          <w:lang w:val="en-US"/>
        </w:rPr>
        <w:t xml:space="preserve">Guidance text: </w:t>
      </w:r>
      <w:r w:rsidRPr="2C21B18A" w:rsidR="09D51632">
        <w:rPr>
          <w:rFonts w:ascii="Cambria" w:hAnsi="Cambria" w:eastAsia="Cambria" w:cs="Cambria"/>
          <w:i w:val="1"/>
          <w:iCs w:val="1"/>
          <w:noProof w:val="0"/>
          <w:color w:val="000000" w:themeColor="text1" w:themeTint="FF" w:themeShade="FF"/>
          <w:sz w:val="24"/>
          <w:szCs w:val="24"/>
          <w:lang w:val="en-US"/>
        </w:rPr>
        <w:t>Fosfomycin is expensive and may require prior authorization.</w:t>
      </w:r>
    </w:p>
    <w:p w:rsidR="09D51632" w:rsidP="2C21B18A" w:rsidRDefault="09D51632" w14:paraId="3EBCAD99" w14:textId="5B4C8B36">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5 days; Quantity 10; Refill 0</w:t>
      </w:r>
    </w:p>
    <w:p w:rsidR="09D51632" w:rsidP="2C21B18A" w:rsidRDefault="09D51632" w14:paraId="0DCBB679" w14:textId="5C1B1C49">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pt-BR"/>
        </w:rPr>
      </w:pPr>
      <w:r w:rsidRPr="2C21B18A" w:rsidR="09D51632">
        <w:rPr>
          <w:rFonts w:ascii="Cambria" w:hAnsi="Cambria" w:eastAsia="Cambria" w:cs="Cambria"/>
          <w:noProof w:val="0"/>
          <w:sz w:val="24"/>
          <w:szCs w:val="24"/>
          <w:lang w:val="pt-BR"/>
        </w:rPr>
        <w:t>Fosfomycin 3 g PO x 1 dose; Quantity 1; Refill 0</w:t>
      </w:r>
    </w:p>
    <w:p w:rsidR="09D51632" w:rsidP="2C21B18A" w:rsidRDefault="09D51632" w14:paraId="1742DBBC" w14:textId="70C15BAF">
      <w:pPr>
        <w:pStyle w:val="ListParagraph"/>
        <w:numPr>
          <w:ilvl w:val="2"/>
          <w:numId w:val="106"/>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Gestation: ≥13 weeks to &lt;37 weeks</w:t>
      </w:r>
    </w:p>
    <w:p w:rsidR="09D51632" w:rsidP="2C21B18A" w:rsidRDefault="09D51632" w14:paraId="57C84B1F" w14:textId="078A5625">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7F1D1A3C" w14:textId="15F01F47">
      <w:pPr>
        <w:pStyle w:val="ListParagraph"/>
        <w:numPr>
          <w:ilvl w:val="4"/>
          <w:numId w:val="106"/>
        </w:numPr>
        <w:spacing w:before="0" w:beforeAutospacing="off" w:after="0" w:afterAutospacing="off" w:line="276" w:lineRule="auto"/>
        <w:ind w:left="360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Nitrofurantoin is contraindicated for pregnant patients at term (i.e., after week 37 of pregnancy) given potential for hemolytic anemia of the neonate.</w:t>
      </w:r>
    </w:p>
    <w:p w:rsidR="09D51632" w:rsidP="2C21B18A" w:rsidRDefault="09D51632" w14:paraId="1BDAD02E" w14:textId="6FC0E976">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monohydrate 100 mg PO BID x 5 days; Quantity 10; Refill 0</w:t>
      </w:r>
    </w:p>
    <w:p w:rsidR="09D51632" w:rsidP="2C21B18A" w:rsidRDefault="09D51632" w14:paraId="41C2C6F7" w14:textId="7BCF32A2">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lternatives</w:t>
      </w:r>
    </w:p>
    <w:p w:rsidR="09D51632" w:rsidP="2C21B18A" w:rsidRDefault="09D51632" w14:paraId="7C4DF6DD" w14:textId="0BEF13C2">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5 days; Quantity 20; Refill: 0</w:t>
      </w:r>
    </w:p>
    <w:p w:rsidR="09D51632" w:rsidP="2C21B18A" w:rsidRDefault="09D51632" w14:paraId="5BAC4484" w14:textId="15BE7745">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5 days; Quantity 10; Refill 0</w:t>
      </w:r>
    </w:p>
    <w:p w:rsidR="09D51632" w:rsidP="2C21B18A" w:rsidRDefault="09D51632" w14:paraId="57BCC6B6" w14:textId="60B08A87">
      <w:pPr>
        <w:pStyle w:val="ListParagraph"/>
        <w:numPr>
          <w:ilvl w:val="2"/>
          <w:numId w:val="106"/>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Gestation: &gt;37 weeks</w:t>
      </w:r>
    </w:p>
    <w:p w:rsidR="09D51632" w:rsidP="2C21B18A" w:rsidRDefault="09D51632" w14:paraId="6F990E58" w14:textId="1C386D21">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Preferred first line </w:t>
      </w:r>
    </w:p>
    <w:p w:rsidR="09D51632" w:rsidP="2C21B18A" w:rsidRDefault="09D51632" w14:paraId="4BF091F5" w14:textId="277C689E">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500 mg PO QID x 5 days; Quantity 20; Refill: 0</w:t>
      </w:r>
    </w:p>
    <w:p w:rsidR="09D51632" w:rsidP="2C21B18A" w:rsidRDefault="09D51632" w14:paraId="078963AE" w14:textId="545E308B">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fdinir 300 mg PO BID x 5 days; Quantity 10; Refill 0</w:t>
      </w:r>
    </w:p>
    <w:p w:rsidR="09D51632" w:rsidP="2C21B18A" w:rsidRDefault="09D51632" w14:paraId="22F39C21" w14:textId="3B720194">
      <w:pPr>
        <w:pStyle w:val="ListParagraph"/>
        <w:numPr>
          <w:ilvl w:val="3"/>
          <w:numId w:val="106"/>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 xml:space="preserve">Alternatives </w:t>
      </w:r>
    </w:p>
    <w:p w:rsidR="09D51632" w:rsidP="2C21B18A" w:rsidRDefault="09D51632" w14:paraId="2BE04F50" w14:textId="2ABDC6B9">
      <w:pPr>
        <w:pStyle w:val="ListParagraph"/>
        <w:numPr>
          <w:ilvl w:val="4"/>
          <w:numId w:val="106"/>
        </w:numPr>
        <w:spacing w:before="0" w:beforeAutospacing="off" w:after="0" w:afterAutospacing="off" w:line="276" w:lineRule="auto"/>
        <w:ind w:left="360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sz w:val="24"/>
          <w:szCs w:val="24"/>
          <w:lang w:val="en-US"/>
        </w:rPr>
        <w:t xml:space="preserve">Guidance text: </w:t>
      </w:r>
      <w:r w:rsidRPr="2C21B18A" w:rsidR="09D51632">
        <w:rPr>
          <w:rFonts w:ascii="Cambria" w:hAnsi="Cambria" w:eastAsia="Cambria" w:cs="Cambria"/>
          <w:i w:val="1"/>
          <w:iCs w:val="1"/>
          <w:noProof w:val="0"/>
          <w:color w:val="000000" w:themeColor="text1" w:themeTint="FF" w:themeShade="FF"/>
          <w:sz w:val="24"/>
          <w:szCs w:val="24"/>
          <w:lang w:val="en-US"/>
        </w:rPr>
        <w:t>Fosfomycin is expensive and may require prior authorization.</w:t>
      </w:r>
    </w:p>
    <w:p w:rsidR="09D51632" w:rsidP="2C21B18A" w:rsidRDefault="09D51632" w14:paraId="010E399F" w14:textId="59CF2A71">
      <w:pPr>
        <w:pStyle w:val="ListParagraph"/>
        <w:numPr>
          <w:ilvl w:val="4"/>
          <w:numId w:val="106"/>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osfomycin 3 g PO every 3 days; Quantity 2; Refill 0</w:t>
      </w:r>
    </w:p>
    <w:p w:rsidR="09D51632" w:rsidP="2C21B18A" w:rsidRDefault="09D51632" w14:paraId="3788199C" w14:textId="18733E00">
      <w:pPr>
        <w:spacing w:before="0" w:beforeAutospacing="off" w:after="200" w:afterAutospacing="off" w:line="276" w:lineRule="auto"/>
      </w:pPr>
      <w:r w:rsidRPr="2C21B18A" w:rsidR="09D51632">
        <w:rPr>
          <w:rFonts w:ascii="Cambria" w:hAnsi="Cambria" w:eastAsia="Cambria" w:cs="Cambria"/>
          <w:noProof w:val="0"/>
          <w:color w:val="000000" w:themeColor="text1" w:themeTint="FF" w:themeShade="FF"/>
          <w:sz w:val="24"/>
          <w:szCs w:val="24"/>
          <w:lang w:val="en-US"/>
        </w:rPr>
        <w:t xml:space="preserve"> </w:t>
      </w:r>
    </w:p>
    <w:p w:rsidR="09D51632" w:rsidP="2C21B18A" w:rsidRDefault="09D51632" w14:paraId="5DCE9A98" w14:textId="0C188A69">
      <w:pPr>
        <w:spacing w:before="0" w:beforeAutospacing="off" w:after="200" w:afterAutospacing="off" w:line="276" w:lineRule="auto"/>
      </w:pPr>
      <w:r w:rsidRPr="2C21B18A" w:rsidR="09D51632">
        <w:rPr>
          <w:rFonts w:ascii="Cambria" w:hAnsi="Cambria" w:eastAsia="Cambria" w:cs="Cambria"/>
          <w:b w:val="1"/>
          <w:bCs w:val="1"/>
          <w:noProof w:val="0"/>
          <w:sz w:val="24"/>
          <w:szCs w:val="24"/>
          <w:lang w:val="en-US"/>
        </w:rPr>
        <w:t xml:space="preserve"> </w:t>
      </w:r>
    </w:p>
    <w:p w:rsidR="09D51632" w:rsidP="2C21B18A" w:rsidRDefault="09D51632" w14:paraId="3AA8B245" w14:textId="58E353E5">
      <w:pPr>
        <w:spacing w:before="0" w:beforeAutospacing="off" w:after="200" w:afterAutospacing="off" w:line="276" w:lineRule="auto"/>
      </w:pPr>
      <w:r w:rsidRPr="2C21B18A" w:rsidR="09D51632">
        <w:rPr>
          <w:rFonts w:ascii="Cambria" w:hAnsi="Cambria" w:eastAsia="Cambria" w:cs="Cambria"/>
          <w:b w:val="1"/>
          <w:bCs w:val="1"/>
          <w:noProof w:val="0"/>
          <w:sz w:val="24"/>
          <w:szCs w:val="24"/>
          <w:lang w:val="en-US"/>
        </w:rPr>
        <w:t>EZ ID Urinary Order Panel (Pediatric)</w:t>
      </w:r>
    </w:p>
    <w:p w:rsidR="09D51632" w:rsidP="2C21B18A" w:rsidRDefault="09D51632" w14:paraId="7F27AC23" w14:textId="5C0EB250">
      <w:pPr>
        <w:spacing w:before="0" w:beforeAutospacing="off" w:after="200" w:afterAutospacing="off" w:line="276" w:lineRule="auto"/>
      </w:pPr>
      <w:r w:rsidRPr="2C21B18A" w:rsidR="09D51632">
        <w:rPr>
          <w:rFonts w:ascii="Cambria" w:hAnsi="Cambria" w:eastAsia="Cambria" w:cs="Cambria"/>
          <w:i w:val="1"/>
          <w:iCs w:val="1"/>
          <w:noProof w:val="0"/>
          <w:color w:val="000000" w:themeColor="text1" w:themeTint="FF" w:themeShade="FF"/>
          <w:sz w:val="24"/>
          <w:szCs w:val="24"/>
          <w:lang w:val="en-US"/>
        </w:rPr>
        <w:t>Guidance text: This panel is intended for use in non-pregnant patients &lt; 18 years of age.</w:t>
      </w:r>
    </w:p>
    <w:p w:rsidR="09D51632" w:rsidP="2C21B18A" w:rsidRDefault="09D51632" w14:paraId="3A8E5A32" w14:textId="2757990A">
      <w:pPr>
        <w:shd w:val="clear" w:color="auto" w:fill="FFFFFF" w:themeFill="background1"/>
        <w:spacing w:before="0" w:beforeAutospacing="off" w:after="180" w:afterAutospacing="off"/>
      </w:pPr>
      <w:r w:rsidRPr="2C21B18A" w:rsidR="09D51632">
        <w:rPr>
          <w:rFonts w:ascii="Cambria" w:hAnsi="Cambria" w:eastAsia="Cambria" w:cs="Cambria"/>
          <w:i w:val="1"/>
          <w:iCs w:val="1"/>
          <w:noProof w:val="0"/>
          <w:color w:val="000000" w:themeColor="text1" w:themeTint="FF" w:themeShade="FF"/>
          <w:sz w:val="24"/>
          <w:szCs w:val="24"/>
          <w:lang w:val="en-US"/>
        </w:rPr>
        <w:t>Guidance text: A urinary tract infection (UTI) is defined as growth of &gt;1,000 CFU/mL of a single organism from the urine of a patient with compatible symptoms and supportive urinalysis (&gt;10 WBC/HPF, positive gram stain, positive nitrite test, OR positive leukocyte esterase test).  Confirmation of UTI diagnosis requires a positive urine culture.</w:t>
      </w:r>
    </w:p>
    <w:p w:rsidR="09D51632" w:rsidP="2C21B18A" w:rsidRDefault="09D51632" w14:paraId="6BB60E79" w14:textId="779C2111">
      <w:pPr>
        <w:spacing w:before="0" w:beforeAutospacing="off" w:after="200" w:afterAutospacing="off" w:line="276" w:lineRule="auto"/>
      </w:pPr>
      <w:r w:rsidRPr="2C21B18A" w:rsidR="09D51632">
        <w:rPr>
          <w:rFonts w:ascii="Cambria" w:hAnsi="Cambria" w:eastAsia="Cambria" w:cs="Cambria"/>
          <w:b w:val="1"/>
          <w:bCs w:val="1"/>
          <w:noProof w:val="0"/>
          <w:color w:val="000000" w:themeColor="text1" w:themeTint="FF" w:themeShade="FF"/>
          <w:sz w:val="24"/>
          <w:szCs w:val="24"/>
          <w:lang w:val="en-US"/>
        </w:rPr>
        <w:t xml:space="preserve">Quick links: </w:t>
      </w:r>
    </w:p>
    <w:p w:rsidR="09D51632" w:rsidP="2C21B18A" w:rsidRDefault="09D51632" w14:paraId="6D8855E3" w14:textId="770F8C0D">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AskMayoExpert (AME) [hyperlink]</w:t>
      </w:r>
    </w:p>
    <w:p w:rsidR="09D51632" w:rsidP="2C21B18A" w:rsidRDefault="09D51632" w14:paraId="7C73EF97" w14:textId="3BDA8F04">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Antimicrobial Quick Guide [hyperlink]</w:t>
      </w:r>
    </w:p>
    <w:p w:rsidR="09D51632" w:rsidP="2C21B18A" w:rsidRDefault="09D51632" w14:paraId="15A7C3CA" w14:textId="57AEE48C">
      <w:pPr>
        <w:spacing w:before="0" w:beforeAutospacing="off" w:after="160" w:afterAutospacing="off" w:line="254" w:lineRule="auto"/>
      </w:pPr>
      <w:r w:rsidRPr="2C21B18A" w:rsidR="09D51632">
        <w:rPr>
          <w:rFonts w:ascii="Cambria" w:hAnsi="Cambria" w:eastAsia="Cambria" w:cs="Cambria"/>
          <w:noProof w:val="0"/>
          <w:color w:val="000000" w:themeColor="text1" w:themeTint="FF" w:themeShade="FF"/>
          <w:sz w:val="24"/>
          <w:szCs w:val="24"/>
          <w:lang w:val="en-US"/>
        </w:rPr>
        <w:t>Viral Rx Pad [hyperlink]</w:t>
      </w:r>
    </w:p>
    <w:p w:rsidR="09D51632" w:rsidP="2C21B18A" w:rsidRDefault="09D51632" w14:paraId="59B88707" w14:textId="6C7A1183">
      <w:pPr>
        <w:pStyle w:val="ListParagraph"/>
        <w:numPr>
          <w:ilvl w:val="0"/>
          <w:numId w:val="138"/>
        </w:numPr>
        <w:spacing w:before="0" w:beforeAutospacing="off" w:after="0" w:afterAutospacing="off" w:line="276" w:lineRule="auto"/>
        <w:ind w:left="7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Laboratory</w:t>
      </w:r>
    </w:p>
    <w:p w:rsidR="09D51632" w:rsidP="2C21B18A" w:rsidRDefault="09D51632" w14:paraId="66EB6E58" w14:textId="458D7F34">
      <w:pPr>
        <w:pStyle w:val="ListParagraph"/>
        <w:numPr>
          <w:ilvl w:val="1"/>
          <w:numId w:val="138"/>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w:t>
      </w:r>
      <w:r w:rsidRPr="2C21B18A" w:rsidR="09D51632">
        <w:rPr>
          <w:rFonts w:ascii="Cambria" w:hAnsi="Cambria" w:eastAsia="Cambria" w:cs="Cambria"/>
          <w:noProof w:val="0"/>
          <w:color w:val="000000" w:themeColor="text1" w:themeTint="FF" w:themeShade="FF"/>
          <w:sz w:val="24"/>
          <w:szCs w:val="24"/>
          <w:lang w:val="en-US"/>
        </w:rPr>
        <w:t xml:space="preserve"> </w:t>
      </w:r>
      <w:r w:rsidRPr="2C21B18A" w:rsidR="09D51632">
        <w:rPr>
          <w:rFonts w:ascii="Cambria" w:hAnsi="Cambria" w:eastAsia="Cambria" w:cs="Cambria"/>
          <w:i w:val="1"/>
          <w:iCs w:val="1"/>
          <w:noProof w:val="0"/>
          <w:color w:val="000000" w:themeColor="text1" w:themeTint="FF" w:themeShade="FF"/>
          <w:sz w:val="24"/>
          <w:szCs w:val="24"/>
          <w:lang w:val="en-US"/>
        </w:rPr>
        <w:t>Urine specimens should be obtained via catheterization from children who are not toilet trained, or who are toilet trained but clean-catch specimen is suggestive of contamination.  See AME – UTI (child) link for additional testing guidance.</w:t>
      </w:r>
    </w:p>
    <w:p w:rsidR="09D51632" w:rsidP="2C21B18A" w:rsidRDefault="09D51632" w14:paraId="256B9A27" w14:textId="27638674">
      <w:pPr>
        <w:pStyle w:val="ListParagraph"/>
        <w:numPr>
          <w:ilvl w:val="1"/>
          <w:numId w:val="138"/>
        </w:numPr>
        <w:spacing w:before="0" w:beforeAutospacing="off" w:after="0" w:afterAutospacing="off" w:line="276" w:lineRule="auto"/>
        <w:ind w:left="144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Urinalysis with Microscopic if Indicated</w:t>
      </w:r>
    </w:p>
    <w:p w:rsidR="09D51632" w:rsidP="2C21B18A" w:rsidRDefault="09D51632" w14:paraId="2F9E6FBC" w14:textId="4355326B">
      <w:pPr>
        <w:pStyle w:val="ListParagraph"/>
        <w:numPr>
          <w:ilvl w:val="1"/>
          <w:numId w:val="138"/>
        </w:numPr>
        <w:spacing w:before="0" w:beforeAutospacing="off" w:after="0" w:afterAutospacing="off" w:line="276" w:lineRule="auto"/>
        <w:ind w:left="144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Bacterial Culture, Aerobic and Susceptibility, Urine</w:t>
      </w:r>
    </w:p>
    <w:p w:rsidR="09D51632" w:rsidP="2C21B18A" w:rsidRDefault="09D51632" w14:paraId="2742B99B" w14:textId="733975A7">
      <w:pPr>
        <w:pStyle w:val="ListParagraph"/>
        <w:numPr>
          <w:ilvl w:val="0"/>
          <w:numId w:val="138"/>
        </w:numPr>
        <w:spacing w:before="0" w:beforeAutospacing="off" w:after="0" w:afterAutospacing="off" w:line="276" w:lineRule="auto"/>
        <w:ind w:left="7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Medications</w:t>
      </w:r>
    </w:p>
    <w:p w:rsidR="09D51632" w:rsidP="2C21B18A" w:rsidRDefault="09D51632" w14:paraId="467AE374" w14:textId="001E3529">
      <w:pPr>
        <w:pStyle w:val="ListParagraph"/>
        <w:numPr>
          <w:ilvl w:val="1"/>
          <w:numId w:val="138"/>
        </w:numPr>
        <w:spacing w:before="0" w:beforeAutospacing="off" w:after="0" w:afterAutospacing="off" w:line="276" w:lineRule="auto"/>
        <w:ind w:left="144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When available, antimicrobial selection should be guided by culture and sensitivity data.  If culture is negative, antibiotics started empirically should be stopped.</w:t>
      </w:r>
    </w:p>
    <w:p w:rsidR="09D51632" w:rsidP="2C21B18A" w:rsidRDefault="09D51632" w14:paraId="233E2A33" w14:textId="6468491D">
      <w:pPr>
        <w:pStyle w:val="ListParagraph"/>
        <w:numPr>
          <w:ilvl w:val="1"/>
          <w:numId w:val="138"/>
        </w:numPr>
        <w:spacing w:before="0" w:beforeAutospacing="off" w:after="0" w:afterAutospacing="off" w:line="276" w:lineRule="auto"/>
        <w:ind w:left="1440" w:right="0" w:hanging="360"/>
        <w:rPr>
          <w:rFonts w:ascii="Cambria" w:hAnsi="Cambria" w:eastAsia="Cambria" w:cs="Cambria"/>
          <w:b w:val="1"/>
          <w:bCs w:val="1"/>
          <w:noProof w:val="0"/>
          <w:sz w:val="24"/>
          <w:szCs w:val="24"/>
          <w:lang w:val="en-US"/>
        </w:rPr>
      </w:pPr>
      <w:r w:rsidRPr="2C21B18A" w:rsidR="09D51632">
        <w:rPr>
          <w:rFonts w:ascii="Cambria" w:hAnsi="Cambria" w:eastAsia="Cambria" w:cs="Cambria"/>
          <w:b w:val="1"/>
          <w:bCs w:val="1"/>
          <w:noProof w:val="0"/>
          <w:sz w:val="24"/>
          <w:szCs w:val="24"/>
          <w:lang w:val="en-US"/>
        </w:rPr>
        <w:t>Cystitis</w:t>
      </w:r>
    </w:p>
    <w:p w:rsidR="09D51632" w:rsidP="2C21B18A" w:rsidRDefault="09D51632" w14:paraId="24A561B5" w14:textId="77A28E17">
      <w:pPr>
        <w:pStyle w:val="ListParagraph"/>
        <w:numPr>
          <w:ilvl w:val="2"/>
          <w:numId w:val="138"/>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hildren &gt; 2 years of age</w:t>
      </w:r>
    </w:p>
    <w:p w:rsidR="09D51632" w:rsidP="2C21B18A" w:rsidRDefault="09D51632" w14:paraId="22E63003" w14:textId="28929C24">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irst line/Primary/Preferred</w:t>
      </w:r>
    </w:p>
    <w:p w:rsidR="09D51632" w:rsidP="2C21B18A" w:rsidRDefault="09D51632" w14:paraId="269B6D6D" w14:textId="22999C06">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w:t>
      </w:r>
    </w:p>
    <w:p w:rsidR="09D51632" w:rsidP="2C21B18A" w:rsidRDefault="09D51632" w14:paraId="77FFFF32" w14:textId="1578ED3B">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Recommended nitrofurantoin (FURADANTIN) suspension dosing 6 mg/kg/day (max dose 400 mg/day)</w:t>
      </w:r>
    </w:p>
    <w:p w:rsidR="09D51632" w:rsidP="2C21B18A" w:rsidRDefault="09D51632" w14:paraId="26ED1FAF" w14:textId="27E9DE43">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Age &gt; 11 years OR weight &gt; 40 kg: Nitrofurantoin monohydrate (MACROBID) 100 mg BID</w:t>
      </w:r>
    </w:p>
    <w:p w:rsidR="09D51632" w:rsidP="2C21B18A" w:rsidRDefault="09D51632" w14:paraId="04971AAB" w14:textId="32668451">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Choose preferred formulation.</w:t>
      </w:r>
    </w:p>
    <w:p w:rsidR="09D51632" w:rsidP="2C21B18A" w:rsidRDefault="09D51632" w14:paraId="24B01188" w14:textId="660F2C59">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Nitrofurantoin (FURADANTIN) 25mg/5 ml suspension – Take 6 mg /kg/day PO QID x 7 days.</w:t>
      </w:r>
    </w:p>
    <w:p w:rsidR="09D51632" w:rsidP="2C21B18A" w:rsidRDefault="09D51632" w14:paraId="5F9B044F" w14:textId="31758756">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w:t>
      </w:r>
    </w:p>
    <w:p w:rsidR="09D51632" w:rsidP="2C21B18A" w:rsidRDefault="09D51632" w14:paraId="0D8E9522" w14:textId="513B58E1">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Recommended dosing 45 mg/kg/day (max dose 1500 mg/day): Choose preferred formulation.</w:t>
      </w:r>
    </w:p>
    <w:p w:rsidR="09D51632" w:rsidP="2C21B18A" w:rsidRDefault="09D51632" w14:paraId="32055009" w14:textId="119B0467">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250 mg/5ml suspension –Take 45 mg/kg/day PO every 8 hours x 7 days.</w:t>
      </w:r>
    </w:p>
    <w:p w:rsidR="09D51632" w:rsidP="2C21B18A" w:rsidRDefault="09D51632" w14:paraId="1F7AB298" w14:textId="6C664AE9">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250 mg capsule – Take 45 mg/kg/day PO every 8 hours x 7 days.</w:t>
      </w:r>
    </w:p>
    <w:p w:rsidR="09D51632" w:rsidP="2C21B18A" w:rsidRDefault="09D51632" w14:paraId="44A88F6D" w14:textId="2E654D01">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Gram stain results as gram-positive cocci (concern for Enterococcus)</w:t>
      </w:r>
    </w:p>
    <w:p w:rsidR="09D51632" w:rsidP="2C21B18A" w:rsidRDefault="09D51632" w14:paraId="1C178D19" w14:textId="7282AB1F">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Amoxicillin</w:t>
      </w:r>
    </w:p>
    <w:p w:rsidR="09D51632" w:rsidP="2C21B18A" w:rsidRDefault="09D51632" w14:paraId="195F2AAD" w14:textId="6F652B18">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Recommended dosing 30 mg/kg/day (max dose 1500 mg/day): Choose preferred formulation.</w:t>
      </w:r>
    </w:p>
    <w:p w:rsidR="09D51632" w:rsidP="2C21B18A" w:rsidRDefault="09D51632" w14:paraId="10CF7289" w14:textId="2A43AE0A">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color w:val="000000" w:themeColor="text1" w:themeTint="FF" w:themeShade="FF"/>
          <w:sz w:val="24"/>
          <w:szCs w:val="24"/>
          <w:lang w:val="en-US"/>
        </w:rPr>
        <w:t xml:space="preserve">Amoxicillin 400 mg/5ml suspension – Take </w:t>
      </w:r>
      <w:r w:rsidRPr="2C21B18A" w:rsidR="09D51632">
        <w:rPr>
          <w:rFonts w:ascii="Cambria" w:hAnsi="Cambria" w:eastAsia="Cambria" w:cs="Cambria"/>
          <w:noProof w:val="0"/>
          <w:sz w:val="24"/>
          <w:szCs w:val="24"/>
          <w:lang w:val="en-US"/>
        </w:rPr>
        <w:t>30 mg/kg/day PO every 8 hours x 7 days.</w:t>
      </w:r>
    </w:p>
    <w:p w:rsidR="09D51632" w:rsidP="2C21B18A" w:rsidRDefault="09D51632" w14:paraId="43751CBF" w14:textId="0C6506E6">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moxicillin 500 mg capsule -</w:t>
      </w:r>
      <w:r w:rsidRPr="2C21B18A" w:rsidR="09D51632">
        <w:rPr>
          <w:rFonts w:ascii="Cambria" w:hAnsi="Cambria" w:eastAsia="Cambria" w:cs="Cambria"/>
          <w:noProof w:val="0"/>
          <w:color w:val="000000" w:themeColor="text1" w:themeTint="FF" w:themeShade="FF"/>
          <w:sz w:val="24"/>
          <w:szCs w:val="24"/>
          <w:lang w:val="en-US"/>
        </w:rPr>
        <w:t xml:space="preserve"> Take </w:t>
      </w:r>
      <w:r w:rsidRPr="2C21B18A" w:rsidR="09D51632">
        <w:rPr>
          <w:rFonts w:ascii="Cambria" w:hAnsi="Cambria" w:eastAsia="Cambria" w:cs="Cambria"/>
          <w:noProof w:val="0"/>
          <w:sz w:val="24"/>
          <w:szCs w:val="24"/>
          <w:lang w:val="en-US"/>
        </w:rPr>
        <w:t>30 mg/kg/day PO every 8 hours x 7 days.</w:t>
      </w:r>
    </w:p>
    <w:p w:rsidR="09D51632" w:rsidP="2C21B18A" w:rsidRDefault="09D51632" w14:paraId="58461A61" w14:textId="2CA69692">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Alternatives</w:t>
      </w:r>
    </w:p>
    <w:p w:rsidR="09D51632" w:rsidP="2C21B18A" w:rsidRDefault="09D51632" w14:paraId="385484EC" w14:textId="2EE51862">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w:t>
      </w:r>
    </w:p>
    <w:p w:rsidR="09D51632" w:rsidP="2C21B18A" w:rsidRDefault="09D51632" w14:paraId="2261BDC8" w14:textId="20A616AB">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Recommended sulfamethoxazole-trimethoprim dosing 10 mg/kg/day of trimethoprim (max dose 320 mg/day).  Choose preferred formulation.</w:t>
      </w:r>
    </w:p>
    <w:p w:rsidR="09D51632" w:rsidP="2C21B18A" w:rsidRDefault="09D51632" w14:paraId="0BB0DD86" w14:textId="6E5AAEA3">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200-40/5 ml suspension – Take 10 mg/kg/day of trimethoprim PO every 12 hours x 7 days.</w:t>
      </w:r>
    </w:p>
    <w:p w:rsidR="09D51632" w:rsidP="2C21B18A" w:rsidRDefault="09D51632" w14:paraId="376B7011" w14:textId="564DFF36">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400-80 mg tablet – Take 10 mg/kg/day of trimethoprim PO every 12 hours x 7 days.</w:t>
      </w:r>
    </w:p>
    <w:p w:rsidR="09D51632" w:rsidP="2C21B18A" w:rsidRDefault="09D51632" w14:paraId="1D82CFAA" w14:textId="2CB6ED1B">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800-160 mg tablet – Take 10 mg/kg/day of trimethoprim PO every 12 hours x 7 days.</w:t>
      </w:r>
    </w:p>
    <w:p w:rsidR="09D51632" w:rsidP="2C21B18A" w:rsidRDefault="09D51632" w14:paraId="57011593" w14:textId="719AF431">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w:t>
      </w:r>
    </w:p>
    <w:p w:rsidR="09D51632" w:rsidP="2C21B18A" w:rsidRDefault="09D51632" w14:paraId="6D3EF656" w14:textId="75457C0A">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Recommended dosing 7 mg/kg/dose (max dose 300 mg).  Choose preferred formulation.</w:t>
      </w:r>
    </w:p>
    <w:p w:rsidR="09D51632" w:rsidP="2C21B18A" w:rsidRDefault="09D51632" w14:paraId="50E46887" w14:textId="239E92A6">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 250 mg/5ml suspension – Take 7 mg/kg PO BID x 7 days.</w:t>
      </w:r>
    </w:p>
    <w:p w:rsidR="09D51632" w:rsidP="2C21B18A" w:rsidRDefault="09D51632" w14:paraId="65F96E1C" w14:textId="4E7DDC74">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 300 mg capsule – Take 7 mg/kg PO BID x 7 days.</w:t>
      </w:r>
    </w:p>
    <w:p w:rsidR="09D51632" w:rsidP="2C21B18A" w:rsidRDefault="09D51632" w14:paraId="1501D4E1" w14:textId="69901BAE">
      <w:pPr>
        <w:pStyle w:val="ListParagraph"/>
        <w:numPr>
          <w:ilvl w:val="1"/>
          <w:numId w:val="138"/>
        </w:numPr>
        <w:spacing w:before="0" w:beforeAutospacing="off" w:after="0" w:afterAutospacing="off" w:line="276" w:lineRule="auto"/>
        <w:ind w:left="144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Pyelonephritis</w:t>
      </w:r>
    </w:p>
    <w:p w:rsidR="09D51632" w:rsidP="2C21B18A" w:rsidRDefault="09D51632" w14:paraId="13992E9B" w14:textId="5D2DAD0B">
      <w:pPr>
        <w:pStyle w:val="ListParagraph"/>
        <w:numPr>
          <w:ilvl w:val="2"/>
          <w:numId w:val="138"/>
        </w:numPr>
        <w:spacing w:before="0" w:beforeAutospacing="off" w:after="0" w:afterAutospacing="off" w:line="276" w:lineRule="auto"/>
        <w:ind w:left="216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hildren &gt; 2 years of age</w:t>
      </w:r>
    </w:p>
    <w:p w:rsidR="09D51632" w:rsidP="2C21B18A" w:rsidRDefault="09D51632" w14:paraId="0A27394D" w14:textId="0A90C029">
      <w:pPr>
        <w:pStyle w:val="ListParagraph"/>
        <w:numPr>
          <w:ilvl w:val="3"/>
          <w:numId w:val="138"/>
        </w:numPr>
        <w:spacing w:before="0" w:beforeAutospacing="off" w:after="0" w:afterAutospacing="off" w:line="276" w:lineRule="auto"/>
        <w:ind w:left="288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An afebrile, well appearing child who is not vomiting is a candidate for oral antibiotics.</w:t>
      </w:r>
    </w:p>
    <w:p w:rsidR="09D51632" w:rsidP="2C21B18A" w:rsidRDefault="09D51632" w14:paraId="275AEDEE" w14:textId="7E0CEC77">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First line/Primary/Preferred</w:t>
      </w:r>
    </w:p>
    <w:p w:rsidR="09D51632" w:rsidP="2C21B18A" w:rsidRDefault="09D51632" w14:paraId="64DB50EA" w14:textId="5DD876C0">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w:t>
      </w:r>
    </w:p>
    <w:p w:rsidR="09D51632" w:rsidP="2C21B18A" w:rsidRDefault="09D51632" w14:paraId="7D7E12F4" w14:textId="25D431B9">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Recommended dosing 45 mg/kg/day (max dose 1500 mg/day): Choose preferred formulation.</w:t>
      </w:r>
    </w:p>
    <w:p w:rsidR="09D51632" w:rsidP="2C21B18A" w:rsidRDefault="09D51632" w14:paraId="1C50E05C" w14:textId="561BCAC6">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250 mg/5ml suspension –Take 45 mg/kg/day PO every 8 hours x 10 days.</w:t>
      </w:r>
    </w:p>
    <w:p w:rsidR="09D51632" w:rsidP="2C21B18A" w:rsidRDefault="09D51632" w14:paraId="2500A088" w14:textId="1BAB6E90">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Cephalexin 250 mg capsule – Take 45 mg/kg/day PO every 8 hours x 10 days.</w:t>
      </w:r>
    </w:p>
    <w:p w:rsidR="09D51632" w:rsidP="2C21B18A" w:rsidRDefault="09D51632" w14:paraId="134AFF1D" w14:textId="5062B050">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History of Enterococcus UTI or if the gram stain shows gram-positive cocci</w:t>
      </w:r>
    </w:p>
    <w:p w:rsidR="09D51632" w:rsidP="2C21B18A" w:rsidRDefault="09D51632" w14:paraId="042D4026" w14:textId="28AC4733">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Amoxicillin</w:t>
      </w:r>
    </w:p>
    <w:p w:rsidR="09D51632" w:rsidP="2C21B18A" w:rsidRDefault="09D51632" w14:paraId="694FD013" w14:textId="10473B73">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sz w:val="24"/>
          <w:szCs w:val="24"/>
          <w:lang w:val="en-US"/>
        </w:rPr>
      </w:pPr>
      <w:r w:rsidRPr="2C21B18A" w:rsidR="09D51632">
        <w:rPr>
          <w:rFonts w:ascii="Cambria" w:hAnsi="Cambria" w:eastAsia="Cambria" w:cs="Cambria"/>
          <w:i w:val="1"/>
          <w:iCs w:val="1"/>
          <w:noProof w:val="0"/>
          <w:sz w:val="24"/>
          <w:szCs w:val="24"/>
          <w:lang w:val="en-US"/>
        </w:rPr>
        <w:t>Guidance text: Recommended dosing 30 mg/kg/day (max dose 1500 mg/day): Choose preferred formulation.</w:t>
      </w:r>
    </w:p>
    <w:p w:rsidR="09D51632" w:rsidP="2C21B18A" w:rsidRDefault="09D51632" w14:paraId="61677510" w14:textId="6BDC31DE">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color w:val="000000" w:themeColor="text1" w:themeTint="FF" w:themeShade="FF"/>
          <w:sz w:val="24"/>
          <w:szCs w:val="24"/>
          <w:lang w:val="en-US"/>
        </w:rPr>
        <w:t xml:space="preserve">Amoxicillin 400 mg/5ml suspension – Take </w:t>
      </w:r>
      <w:r w:rsidRPr="2C21B18A" w:rsidR="09D51632">
        <w:rPr>
          <w:rFonts w:ascii="Cambria" w:hAnsi="Cambria" w:eastAsia="Cambria" w:cs="Cambria"/>
          <w:noProof w:val="0"/>
          <w:sz w:val="24"/>
          <w:szCs w:val="24"/>
          <w:lang w:val="en-US"/>
        </w:rPr>
        <w:t>30 mg/kg/day PO every 8 hours x 10 days.</w:t>
      </w:r>
    </w:p>
    <w:p w:rsidR="09D51632" w:rsidP="2C21B18A" w:rsidRDefault="09D51632" w14:paraId="3F3A2B91" w14:textId="2229E193">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sz w:val="24"/>
          <w:szCs w:val="24"/>
          <w:lang w:val="en-US"/>
        </w:rPr>
      </w:pPr>
      <w:r w:rsidRPr="2C21B18A" w:rsidR="09D51632">
        <w:rPr>
          <w:rFonts w:ascii="Cambria" w:hAnsi="Cambria" w:eastAsia="Cambria" w:cs="Cambria"/>
          <w:noProof w:val="0"/>
          <w:sz w:val="24"/>
          <w:szCs w:val="24"/>
          <w:lang w:val="en-US"/>
        </w:rPr>
        <w:t>Amoxicillin 500 mg capsule -</w:t>
      </w:r>
      <w:r w:rsidRPr="2C21B18A" w:rsidR="09D51632">
        <w:rPr>
          <w:rFonts w:ascii="Cambria" w:hAnsi="Cambria" w:eastAsia="Cambria" w:cs="Cambria"/>
          <w:noProof w:val="0"/>
          <w:color w:val="000000" w:themeColor="text1" w:themeTint="FF" w:themeShade="FF"/>
          <w:sz w:val="24"/>
          <w:szCs w:val="24"/>
          <w:lang w:val="en-US"/>
        </w:rPr>
        <w:t xml:space="preserve"> Take </w:t>
      </w:r>
      <w:r w:rsidRPr="2C21B18A" w:rsidR="09D51632">
        <w:rPr>
          <w:rFonts w:ascii="Cambria" w:hAnsi="Cambria" w:eastAsia="Cambria" w:cs="Cambria"/>
          <w:noProof w:val="0"/>
          <w:sz w:val="24"/>
          <w:szCs w:val="24"/>
          <w:lang w:val="en-US"/>
        </w:rPr>
        <w:t>30 mg/kg/day PO every 8 hours x 10 days.</w:t>
      </w:r>
    </w:p>
    <w:p w:rsidR="09D51632" w:rsidP="2C21B18A" w:rsidRDefault="09D51632" w14:paraId="4719AD2F" w14:textId="5E8D3410">
      <w:pPr>
        <w:pStyle w:val="ListParagraph"/>
        <w:numPr>
          <w:ilvl w:val="3"/>
          <w:numId w:val="138"/>
        </w:numPr>
        <w:spacing w:before="0" w:beforeAutospacing="off" w:after="0" w:afterAutospacing="off" w:line="276" w:lineRule="auto"/>
        <w:ind w:left="288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Alternatives</w:t>
      </w:r>
    </w:p>
    <w:p w:rsidR="09D51632" w:rsidP="2C21B18A" w:rsidRDefault="09D51632" w14:paraId="563A0FF8" w14:textId="48AA55AE">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w:t>
      </w:r>
    </w:p>
    <w:p w:rsidR="09D51632" w:rsidP="2C21B18A" w:rsidRDefault="09D51632" w14:paraId="464135D0" w14:textId="162C38A0">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Recommended sulfamethoxazole-trimethoprim dosing 10 mg/kg/day of trimethoprim (max dose 320 mg/day).  Choose preferred formulation.</w:t>
      </w:r>
    </w:p>
    <w:p w:rsidR="09D51632" w:rsidP="2C21B18A" w:rsidRDefault="09D51632" w14:paraId="31A0B7EF" w14:textId="1C93BA78">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200-40/5 ml suspension – Take 10 mg/kg/day of trimethoprim PO every 12 hours x 10 days.</w:t>
      </w:r>
    </w:p>
    <w:p w:rsidR="09D51632" w:rsidP="2C21B18A" w:rsidRDefault="09D51632" w14:paraId="536A7A50" w14:textId="27CDD865">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400-80 mg tablet – Take 10 mg/kg/day of trimethoprim PO every 12 hours x 10 days.</w:t>
      </w:r>
    </w:p>
    <w:p w:rsidR="09D51632" w:rsidP="2C21B18A" w:rsidRDefault="09D51632" w14:paraId="125EE09C" w14:textId="20A35B67">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Sulfamethoxazole/Trimethoprim 800-160 mg tablet – Take 10 mg/kg/day of trimethoprim every 12 hours x 10 days.</w:t>
      </w:r>
    </w:p>
    <w:p w:rsidR="09D51632" w:rsidP="2C21B18A" w:rsidRDefault="09D51632" w14:paraId="39498C38" w14:textId="49FA6347">
      <w:pPr>
        <w:pStyle w:val="ListParagraph"/>
        <w:numPr>
          <w:ilvl w:val="4"/>
          <w:numId w:val="138"/>
        </w:numPr>
        <w:spacing w:before="0" w:beforeAutospacing="off" w:after="0" w:afterAutospacing="off" w:line="276" w:lineRule="auto"/>
        <w:ind w:left="360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w:t>
      </w:r>
    </w:p>
    <w:p w:rsidR="09D51632" w:rsidP="2C21B18A" w:rsidRDefault="09D51632" w14:paraId="443497BE" w14:textId="2030A69D">
      <w:pPr>
        <w:pStyle w:val="ListParagraph"/>
        <w:numPr>
          <w:ilvl w:val="5"/>
          <w:numId w:val="138"/>
        </w:numPr>
        <w:spacing w:before="0" w:beforeAutospacing="off" w:after="0" w:afterAutospacing="off" w:line="276" w:lineRule="auto"/>
        <w:ind w:left="4320" w:right="0" w:hanging="360"/>
        <w:rPr>
          <w:rFonts w:ascii="Cambria" w:hAnsi="Cambria" w:eastAsia="Cambria" w:cs="Cambria"/>
          <w:i w:val="1"/>
          <w:iCs w:val="1"/>
          <w:noProof w:val="0"/>
          <w:color w:val="000000" w:themeColor="text1" w:themeTint="FF" w:themeShade="FF"/>
          <w:sz w:val="24"/>
          <w:szCs w:val="24"/>
          <w:lang w:val="en-US"/>
        </w:rPr>
      </w:pPr>
      <w:r w:rsidRPr="2C21B18A" w:rsidR="09D51632">
        <w:rPr>
          <w:rFonts w:ascii="Cambria" w:hAnsi="Cambria" w:eastAsia="Cambria" w:cs="Cambria"/>
          <w:i w:val="1"/>
          <w:iCs w:val="1"/>
          <w:noProof w:val="0"/>
          <w:color w:val="000000" w:themeColor="text1" w:themeTint="FF" w:themeShade="FF"/>
          <w:sz w:val="24"/>
          <w:szCs w:val="24"/>
          <w:lang w:val="en-US"/>
        </w:rPr>
        <w:t>Guidance text: Recommended dosing 7 mg/kg/dose (max dose 300 mg).  Choose preferred formulation.</w:t>
      </w:r>
    </w:p>
    <w:p w:rsidR="09D51632" w:rsidP="2C21B18A" w:rsidRDefault="09D51632" w14:paraId="176CB9BF" w14:textId="1857AEC5">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 250 mg/5ml suspension – Take 7 mg/kg PO BID x 10 days.</w:t>
      </w:r>
    </w:p>
    <w:p w:rsidR="09D51632" w:rsidP="2C21B18A" w:rsidRDefault="09D51632" w14:paraId="34CC0B6C" w14:textId="1BD217AD">
      <w:pPr>
        <w:pStyle w:val="ListParagraph"/>
        <w:numPr>
          <w:ilvl w:val="5"/>
          <w:numId w:val="138"/>
        </w:numPr>
        <w:spacing w:before="0" w:beforeAutospacing="off" w:after="0" w:afterAutospacing="off" w:line="276" w:lineRule="auto"/>
        <w:ind w:left="4320" w:right="0" w:hanging="360"/>
        <w:rPr>
          <w:rFonts w:ascii="Cambria" w:hAnsi="Cambria" w:eastAsia="Cambria" w:cs="Cambria"/>
          <w:noProof w:val="0"/>
          <w:color w:val="000000" w:themeColor="text1" w:themeTint="FF" w:themeShade="FF"/>
          <w:sz w:val="24"/>
          <w:szCs w:val="24"/>
          <w:lang w:val="en-US"/>
        </w:rPr>
      </w:pPr>
      <w:r w:rsidRPr="2C21B18A" w:rsidR="09D51632">
        <w:rPr>
          <w:rFonts w:ascii="Cambria" w:hAnsi="Cambria" w:eastAsia="Cambria" w:cs="Cambria"/>
          <w:noProof w:val="0"/>
          <w:color w:val="000000" w:themeColor="text1" w:themeTint="FF" w:themeShade="FF"/>
          <w:sz w:val="24"/>
          <w:szCs w:val="24"/>
          <w:lang w:val="en-US"/>
        </w:rPr>
        <w:t>Cefdinir 300 mg capsule – Take 7 mg/kg PO BID x 10 days.</w:t>
      </w:r>
    </w:p>
    <w:p w:rsidR="2C21B18A" w:rsidP="2C21B18A" w:rsidRDefault="2C21B18A" w14:paraId="4DD9E644" w14:textId="090DA8DF">
      <w:pPr>
        <w:pStyle w:val="Normal"/>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sectPr w:rsidR="0007224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93">
    <w:nsid w:val="434b3c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2">
    <w:nsid w:val="1a821ca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1">
    <w:nsid w:val="491fab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0">
    <w:nsid w:val="52f704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9">
    <w:nsid w:val="5f3b2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8">
    <w:nsid w:val="783ee8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7">
    <w:nsid w:val="681be9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6">
    <w:nsid w:val="6e950c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5">
    <w:nsid w:val="66cc7f2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4">
    <w:nsid w:val="748a27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3">
    <w:nsid w:val="f6167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2">
    <w:nsid w:val="18679f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1">
    <w:nsid w:val="76da65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0">
    <w:nsid w:val="4829a32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9">
    <w:nsid w:val="469c0b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8">
    <w:nsid w:val="69252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7">
    <w:nsid w:val="30fded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6">
    <w:nsid w:val="14607b6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5">
    <w:nsid w:val="5aae8f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4">
    <w:nsid w:val="6f9dc7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3">
    <w:nsid w:val="5b3df51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2">
    <w:nsid w:val="711df4a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1">
    <w:nsid w:val="371d3a9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0">
    <w:nsid w:val="2b12cbb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9">
    <w:nsid w:val="4b80b3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8">
    <w:nsid w:val="6e7390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7">
    <w:nsid w:val="37a54b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6">
    <w:nsid w:val="32cf4e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5">
    <w:nsid w:val="1f6dd26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4">
    <w:nsid w:val="5152065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3">
    <w:nsid w:val="32b4e80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2">
    <w:nsid w:val="689450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1">
    <w:nsid w:val="62fa22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0">
    <w:nsid w:val="17e30b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9">
    <w:nsid w:val="182ade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8">
    <w:nsid w:val="3bb53e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7">
    <w:nsid w:val="3d891cf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6">
    <w:nsid w:val="3ee798e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5">
    <w:nsid w:val="1e702f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4">
    <w:nsid w:val="4506fe5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3">
    <w:nsid w:val="6769e7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2">
    <w:nsid w:val="2c68ee3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1">
    <w:nsid w:val="1e4fd5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0">
    <w:nsid w:val="551bd5d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9">
    <w:nsid w:val="76718c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8">
    <w:nsid w:val="64f764f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7">
    <w:nsid w:val="4c4f427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6">
    <w:nsid w:val="385f401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5">
    <w:nsid w:val="54743e6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4">
    <w:nsid w:val="1a425bf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3">
    <w:nsid w:val="4ca57c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2">
    <w:nsid w:val="f022d0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1">
    <w:nsid w:val="296d6f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0">
    <w:nsid w:val="56dbdea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9">
    <w:nsid w:val="2b7a642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8">
    <w:nsid w:val="26d5cf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7">
    <w:nsid w:val="238964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6">
    <w:nsid w:val="12a52f4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5">
    <w:nsid w:val="373ce7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4">
    <w:nsid w:val="66d5b0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3">
    <w:nsid w:val="7668fc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2">
    <w:nsid w:val="2d54c4d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1">
    <w:nsid w:val="237602d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0">
    <w:nsid w:val="191049a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9">
    <w:nsid w:val="126af1d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8">
    <w:nsid w:val="69760f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7">
    <w:nsid w:val="558bb0a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6">
    <w:nsid w:val="2e6ec4b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5">
    <w:nsid w:val="66a5069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4">
    <w:nsid w:val="2853fb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3">
    <w:nsid w:val="155620e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2">
    <w:nsid w:val="6adb95b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1">
    <w:nsid w:val="32545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0">
    <w:nsid w:val="625cba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9">
    <w:nsid w:val="78bd98a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8">
    <w:nsid w:val="5650fc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7">
    <w:nsid w:val="527609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6">
    <w:nsid w:val="2dc4e1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5">
    <w:nsid w:val="7bb404a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4">
    <w:nsid w:val="41cc428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3">
    <w:nsid w:val="b0dbe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2">
    <w:nsid w:val="284ea5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1">
    <w:nsid w:val="3899c2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0">
    <w:nsid w:val="752e97b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9">
    <w:nsid w:val="3dbe78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8">
    <w:nsid w:val="1968342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7">
    <w:nsid w:val="6ed9be6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6">
    <w:nsid w:val="6db8610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5">
    <w:nsid w:val="319f47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4">
    <w:nsid w:val="74a79a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3">
    <w:nsid w:val="653f13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2">
    <w:nsid w:val="657e0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1">
    <w:nsid w:val="3de03a4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0">
    <w:nsid w:val="1e67a1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9">
    <w:nsid w:val="58eda8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8">
    <w:nsid w:val="70af96c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7">
    <w:nsid w:val="243d68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6">
    <w:nsid w:val="168a16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5">
    <w:nsid w:val="59e999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4">
    <w:nsid w:val="2ad2e6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3">
    <w:nsid w:val="74af56f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2">
    <w:nsid w:val="1111bb7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1">
    <w:nsid w:val="191d151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0">
    <w:nsid w:val="c0a08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9">
    <w:nsid w:val="3f5cd3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8">
    <w:nsid w:val="73e5447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7">
    <w:nsid w:val="60e570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6">
    <w:nsid w:val="4672a6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5">
    <w:nsid w:val="49ea78b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4">
    <w:nsid w:val="2edb6ab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3">
    <w:nsid w:val="54b26a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2">
    <w:nsid w:val="2699caf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1">
    <w:nsid w:val="2aa70a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0">
    <w:nsid w:val="5646ee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9">
    <w:nsid w:val="55c398f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8">
    <w:nsid w:val="760e98b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7">
    <w:nsid w:val="3aa6b0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6">
    <w:nsid w:val="562d92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5">
    <w:nsid w:val="6182057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4">
    <w:nsid w:val="6788d6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3">
    <w:nsid w:val="40de45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2">
    <w:nsid w:val="402b78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1">
    <w:nsid w:val="7fbbce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0">
    <w:nsid w:val="6b4194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9">
    <w:nsid w:val="3242452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8">
    <w:nsid w:val="1bdd85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7">
    <w:nsid w:val="1dd5df8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6">
    <w:nsid w:val="3447263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7faef78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2ef231f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1a9562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2">
    <w:nsid w:val="44f2eb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1">
    <w:nsid w:val="dde5c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0">
    <w:nsid w:val="5eb9958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9">
    <w:nsid w:val="64490f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8">
    <w:nsid w:val="3348f8f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7">
    <w:nsid w:val="66153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6">
    <w:nsid w:val="2a62ee5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5">
    <w:nsid w:val="425e47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4">
    <w:nsid w:val="3a3c534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3">
    <w:nsid w:val="2b1d91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2">
    <w:nsid w:val="2504f7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1">
    <w:nsid w:val="3ea2ccc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0">
    <w:nsid w:val="6bb9c64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9">
    <w:nsid w:val="510fe55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8">
    <w:nsid w:val="479ced8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7">
    <w:nsid w:val="713bfb3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6">
    <w:nsid w:val="a42ee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5">
    <w:nsid w:val="242a22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4">
    <w:nsid w:val="3f24bd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3">
    <w:nsid w:val="33c990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24eea15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428f35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0">
    <w:nsid w:val="67e4e5c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441cead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5266e4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1112761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7fb87e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48d30c9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18ea42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1a019d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3ff904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430ab98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15984f0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294766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28906fe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74cdbd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59f83a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46fa2dd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4920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69e8a9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2bad7e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
      <w:lvlJc w:val="left"/>
      <w:pPr>
        <w:ind w:left="3600" w:hanging="360"/>
      </w:pPr>
      <w:rPr>
        <w:rFonts w:hint="default" w:ascii="Wingdings" w:hAnsi="Wingdings"/>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26f2ee7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78e1704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68ac04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5ee625a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6fb68dd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3543218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59ed90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quot;Courier New&quot;" w:hAnsi="&quot;Courier New&quot;"/>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61bd81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4ede1e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4b5aae1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277e2c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6df407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31c7c1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13d7f9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1876c58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4b8563c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3ef84cf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537fa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53db4c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7688b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f4a1de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93">
    <w:abstractNumId w:val="193"/>
  </w:num>
  <w:num w:numId="192">
    <w:abstractNumId w:val="192"/>
  </w:num>
  <w:num w:numId="191">
    <w:abstractNumId w:val="191"/>
  </w:num>
  <w:num w:numId="190">
    <w:abstractNumId w:val="190"/>
  </w:num>
  <w:num w:numId="189">
    <w:abstractNumId w:val="189"/>
  </w:num>
  <w:num w:numId="188">
    <w:abstractNumId w:val="188"/>
  </w:num>
  <w:num w:numId="187">
    <w:abstractNumId w:val="187"/>
  </w:num>
  <w:num w:numId="186">
    <w:abstractNumId w:val="186"/>
  </w:num>
  <w:num w:numId="185">
    <w:abstractNumId w:val="185"/>
  </w:num>
  <w:num w:numId="184">
    <w:abstractNumId w:val="184"/>
  </w:num>
  <w:num w:numId="183">
    <w:abstractNumId w:val="183"/>
  </w:num>
  <w:num w:numId="182">
    <w:abstractNumId w:val="182"/>
  </w:num>
  <w:num w:numId="181">
    <w:abstractNumId w:val="181"/>
  </w:num>
  <w:num w:numId="180">
    <w:abstractNumId w:val="180"/>
  </w:num>
  <w:num w:numId="179">
    <w:abstractNumId w:val="179"/>
  </w:num>
  <w:num w:numId="178">
    <w:abstractNumId w:val="178"/>
  </w:num>
  <w:num w:numId="177">
    <w:abstractNumId w:val="177"/>
  </w:num>
  <w:num w:numId="176">
    <w:abstractNumId w:val="176"/>
  </w:num>
  <w:num w:numId="175">
    <w:abstractNumId w:val="175"/>
  </w:num>
  <w:num w:numId="174">
    <w:abstractNumId w:val="174"/>
  </w:num>
  <w:num w:numId="173">
    <w:abstractNumId w:val="173"/>
  </w:num>
  <w:num w:numId="172">
    <w:abstractNumId w:val="172"/>
  </w:num>
  <w:num w:numId="171">
    <w:abstractNumId w:val="171"/>
  </w:num>
  <w:num w:numId="170">
    <w:abstractNumId w:val="170"/>
  </w:num>
  <w:num w:numId="169">
    <w:abstractNumId w:val="169"/>
  </w:num>
  <w:num w:numId="168">
    <w:abstractNumId w:val="168"/>
  </w:num>
  <w:num w:numId="167">
    <w:abstractNumId w:val="167"/>
  </w:num>
  <w:num w:numId="166">
    <w:abstractNumId w:val="166"/>
  </w:num>
  <w:num w:numId="165">
    <w:abstractNumId w:val="165"/>
  </w:num>
  <w:num w:numId="164">
    <w:abstractNumId w:val="164"/>
  </w:num>
  <w:num w:numId="163">
    <w:abstractNumId w:val="163"/>
  </w:num>
  <w:num w:numId="162">
    <w:abstractNumId w:val="162"/>
  </w:num>
  <w:num w:numId="161">
    <w:abstractNumId w:val="161"/>
  </w:num>
  <w:num w:numId="160">
    <w:abstractNumId w:val="160"/>
  </w:num>
  <w:num w:numId="159">
    <w:abstractNumId w:val="159"/>
  </w:num>
  <w:num w:numId="158">
    <w:abstractNumId w:val="158"/>
  </w:num>
  <w:num w:numId="157">
    <w:abstractNumId w:val="157"/>
  </w:num>
  <w:num w:numId="156">
    <w:abstractNumId w:val="156"/>
  </w:num>
  <w:num w:numId="155">
    <w:abstractNumId w:val="155"/>
  </w:num>
  <w:num w:numId="154">
    <w:abstractNumId w:val="154"/>
  </w:num>
  <w:num w:numId="153">
    <w:abstractNumId w:val="153"/>
  </w:num>
  <w:num w:numId="152">
    <w:abstractNumId w:val="152"/>
  </w:num>
  <w:num w:numId="151">
    <w:abstractNumId w:val="151"/>
  </w:num>
  <w:num w:numId="150">
    <w:abstractNumId w:val="150"/>
  </w:num>
  <w:num w:numId="149">
    <w:abstractNumId w:val="149"/>
  </w:num>
  <w:num w:numId="148">
    <w:abstractNumId w:val="148"/>
  </w:num>
  <w:num w:numId="147">
    <w:abstractNumId w:val="147"/>
  </w:num>
  <w:num w:numId="146">
    <w:abstractNumId w:val="146"/>
  </w:num>
  <w:num w:numId="145">
    <w:abstractNumId w:val="145"/>
  </w:num>
  <w:num w:numId="144">
    <w:abstractNumId w:val="144"/>
  </w:num>
  <w:num w:numId="143">
    <w:abstractNumId w:val="143"/>
  </w:num>
  <w:num w:numId="142">
    <w:abstractNumId w:val="142"/>
  </w:num>
  <w:num w:numId="141">
    <w:abstractNumId w:val="141"/>
  </w:num>
  <w:num w:numId="140">
    <w:abstractNumId w:val="140"/>
  </w:num>
  <w:num w:numId="139">
    <w:abstractNumId w:val="139"/>
  </w:num>
  <w:num w:numId="138">
    <w:abstractNumId w:val="138"/>
  </w:num>
  <w:num w:numId="137">
    <w:abstractNumId w:val="137"/>
  </w:num>
  <w:num w:numId="136">
    <w:abstractNumId w:val="136"/>
  </w:num>
  <w:num w:numId="135">
    <w:abstractNumId w:val="135"/>
  </w:num>
  <w:num w:numId="134">
    <w:abstractNumId w:val="134"/>
  </w:num>
  <w:num w:numId="133">
    <w:abstractNumId w:val="133"/>
  </w:num>
  <w:num w:numId="132">
    <w:abstractNumId w:val="132"/>
  </w:num>
  <w:num w:numId="131">
    <w:abstractNumId w:val="131"/>
  </w:num>
  <w:num w:numId="130">
    <w:abstractNumId w:val="130"/>
  </w:num>
  <w:num w:numId="129">
    <w:abstractNumId w:val="129"/>
  </w:num>
  <w:num w:numId="128">
    <w:abstractNumId w:val="128"/>
  </w:num>
  <w:num w:numId="127">
    <w:abstractNumId w:val="127"/>
  </w:num>
  <w:num w:numId="126">
    <w:abstractNumId w:val="126"/>
  </w:num>
  <w:num w:numId="125">
    <w:abstractNumId w:val="125"/>
  </w:num>
  <w:num w:numId="124">
    <w:abstractNumId w:val="124"/>
  </w:num>
  <w:num w:numId="123">
    <w:abstractNumId w:val="123"/>
  </w:num>
  <w:num w:numId="122">
    <w:abstractNumId w:val="122"/>
  </w:num>
  <w:num w:numId="121">
    <w:abstractNumId w:val="121"/>
  </w:num>
  <w:num w:numId="120">
    <w:abstractNumId w:val="120"/>
  </w:num>
  <w:num w:numId="119">
    <w:abstractNumId w:val="119"/>
  </w:num>
  <w:num w:numId="118">
    <w:abstractNumId w:val="118"/>
  </w:num>
  <w:num w:numId="117">
    <w:abstractNumId w:val="117"/>
  </w:num>
  <w:num w:numId="116">
    <w:abstractNumId w:val="116"/>
  </w:num>
  <w:num w:numId="115">
    <w:abstractNumId w:val="115"/>
  </w:num>
  <w:num w:numId="114">
    <w:abstractNumId w:val="114"/>
  </w:num>
  <w:num w:numId="113">
    <w:abstractNumId w:val="113"/>
  </w:num>
  <w:num w:numId="112">
    <w:abstractNumId w:val="112"/>
  </w:num>
  <w:num w:numId="111">
    <w:abstractNumId w:val="111"/>
  </w:num>
  <w:num w:numId="110">
    <w:abstractNumId w:val="110"/>
  </w:num>
  <w:num w:numId="109">
    <w:abstractNumId w:val="109"/>
  </w:num>
  <w:num w:numId="108">
    <w:abstractNumId w:val="108"/>
  </w:num>
  <w:num w:numId="107">
    <w:abstractNumId w:val="107"/>
  </w:num>
  <w:num w:numId="106">
    <w:abstractNumId w:val="106"/>
  </w:num>
  <w:num w:numId="105">
    <w:abstractNumId w:val="105"/>
  </w:num>
  <w:num w:numId="104">
    <w:abstractNumId w:val="104"/>
  </w:num>
  <w:num w:numId="103">
    <w:abstractNumId w:val="103"/>
  </w:num>
  <w:num w:numId="102">
    <w:abstractNumId w:val="102"/>
  </w:num>
  <w:num w:numId="101">
    <w:abstractNumId w:val="101"/>
  </w:num>
  <w:num w:numId="100">
    <w:abstractNumId w:val="100"/>
  </w:num>
  <w:num w:numId="99">
    <w:abstractNumId w:val="99"/>
  </w:num>
  <w:num w:numId="98">
    <w:abstractNumId w:val="98"/>
  </w:num>
  <w:num w:numId="97">
    <w:abstractNumId w:val="97"/>
  </w:num>
  <w:num w:numId="96">
    <w:abstractNumId w:val="96"/>
  </w:num>
  <w:num w:numId="95">
    <w:abstractNumId w:val="95"/>
  </w:num>
  <w:num w:numId="94">
    <w:abstractNumId w:val="94"/>
  </w:num>
  <w:num w:numId="93">
    <w:abstractNumId w:val="93"/>
  </w:num>
  <w:num w:numId="92">
    <w:abstractNumId w:val="92"/>
  </w:num>
  <w:num w:numId="91">
    <w:abstractNumId w:val="91"/>
  </w:num>
  <w:num w:numId="90">
    <w:abstractNumId w:val="90"/>
  </w:num>
  <w:num w:numId="89">
    <w:abstractNumId w:val="89"/>
  </w:num>
  <w:num w:numId="88">
    <w:abstractNumId w:val="88"/>
  </w:num>
  <w:num w:numId="87">
    <w:abstractNumId w:val="87"/>
  </w:num>
  <w:num w:numId="86">
    <w:abstractNumId w:val="86"/>
  </w:num>
  <w:num w:numId="85">
    <w:abstractNumId w:val="85"/>
  </w:num>
  <w:num w:numId="84">
    <w:abstractNumId w:val="84"/>
  </w: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A43A77"/>
    <w:rsid w:val="00072247"/>
    <w:rsid w:val="00DE70F2"/>
    <w:rsid w:val="09D51632"/>
    <w:rsid w:val="1EA43A77"/>
    <w:rsid w:val="275CE531"/>
    <w:rsid w:val="2C21B18A"/>
    <w:rsid w:val="3D8F0AA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3A77"/>
  <w15:chartTrackingRefBased/>
  <w15:docId w15:val="{9570B3DB-CBFF-497E-9DE9-9B0345C90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36c6e93bacb94ec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eumann, Matt, Pharm.D., R.Ph.</dc:creator>
  <keywords/>
  <dc:description/>
  <lastModifiedBy>Neumann, Matt, Pharm.D., R.Ph.</lastModifiedBy>
  <revision>2</revision>
  <dcterms:created xsi:type="dcterms:W3CDTF">2024-08-05T18:56:00.0000000Z</dcterms:created>
  <dcterms:modified xsi:type="dcterms:W3CDTF">2024-08-05T19:01:26.6373259Z</dcterms:modified>
</coreProperties>
</file>